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972" w:rsidRDefault="009301F3" w:rsidP="005865B7">
      <w:pPr>
        <w:jc w:val="center"/>
        <w:rPr>
          <w:b/>
        </w:rPr>
      </w:pPr>
      <w:r>
        <w:rPr>
          <w:b/>
        </w:rPr>
        <w:t>P</w:t>
      </w:r>
      <w:r w:rsidR="00BB4972">
        <w:rPr>
          <w:b/>
        </w:rPr>
        <w:t xml:space="preserve">rimary </w:t>
      </w:r>
      <w:r>
        <w:rPr>
          <w:b/>
        </w:rPr>
        <w:t>C</w:t>
      </w:r>
      <w:r w:rsidR="00BB4972">
        <w:rPr>
          <w:b/>
        </w:rPr>
        <w:t>are</w:t>
      </w:r>
      <w:r>
        <w:rPr>
          <w:b/>
        </w:rPr>
        <w:t>-M</w:t>
      </w:r>
      <w:r w:rsidR="00BB4972">
        <w:rPr>
          <w:b/>
        </w:rPr>
        <w:t xml:space="preserve">ental </w:t>
      </w:r>
      <w:r>
        <w:rPr>
          <w:b/>
        </w:rPr>
        <w:t>H</w:t>
      </w:r>
      <w:r w:rsidR="00BB4972">
        <w:rPr>
          <w:b/>
        </w:rPr>
        <w:t xml:space="preserve">ealth </w:t>
      </w:r>
      <w:r>
        <w:rPr>
          <w:b/>
        </w:rPr>
        <w:t>I</w:t>
      </w:r>
      <w:r w:rsidR="00BB4972">
        <w:rPr>
          <w:b/>
        </w:rPr>
        <w:t>ntegration (PC-MHI)</w:t>
      </w:r>
      <w:r>
        <w:rPr>
          <w:b/>
        </w:rPr>
        <w:t xml:space="preserve"> </w:t>
      </w:r>
    </w:p>
    <w:p w:rsidR="008F2004" w:rsidRDefault="0033183A" w:rsidP="005865B7">
      <w:pPr>
        <w:jc w:val="center"/>
        <w:rPr>
          <w:b/>
        </w:rPr>
      </w:pPr>
      <w:r>
        <w:rPr>
          <w:b/>
        </w:rPr>
        <w:t>Program Components</w:t>
      </w:r>
      <w:r w:rsidRPr="005865B7">
        <w:rPr>
          <w:b/>
        </w:rPr>
        <w:t xml:space="preserve"> </w:t>
      </w:r>
      <w:r w:rsidR="008F2004" w:rsidRPr="005865B7">
        <w:rPr>
          <w:b/>
        </w:rPr>
        <w:t xml:space="preserve">Summary </w:t>
      </w:r>
      <w:r w:rsidR="00810473">
        <w:rPr>
          <w:b/>
        </w:rPr>
        <w:t>Template</w:t>
      </w:r>
    </w:p>
    <w:p w:rsidR="009B7837" w:rsidRDefault="009B7837" w:rsidP="009B5823"/>
    <w:p w:rsidR="009B7837" w:rsidRPr="009B7837" w:rsidRDefault="009B7837" w:rsidP="009B5823">
      <w:pPr>
        <w:rPr>
          <w:u w:val="single"/>
        </w:rPr>
      </w:pPr>
      <w:r>
        <w:rPr>
          <w:u w:val="single"/>
        </w:rPr>
        <w:t>Purpose</w:t>
      </w:r>
    </w:p>
    <w:p w:rsidR="009B5823" w:rsidRPr="009B7837" w:rsidRDefault="009B7837" w:rsidP="009B5823">
      <w:pPr>
        <w:rPr>
          <w:b/>
        </w:rPr>
      </w:pPr>
      <w:r>
        <w:t>T</w:t>
      </w:r>
      <w:r w:rsidR="009B5823" w:rsidRPr="009B7837">
        <w:t xml:space="preserve">his template </w:t>
      </w:r>
      <w:r>
        <w:t xml:space="preserve">was designed </w:t>
      </w:r>
      <w:r w:rsidR="009B5823" w:rsidRPr="009B7837">
        <w:t>to summarize responses recorded on the</w:t>
      </w:r>
      <w:r w:rsidR="009B5823" w:rsidRPr="009B7837">
        <w:rPr>
          <w:b/>
          <w:i/>
        </w:rPr>
        <w:t xml:space="preserve"> </w:t>
      </w:r>
      <w:r w:rsidR="009B5823" w:rsidRPr="009B7837">
        <w:rPr>
          <w:i/>
        </w:rPr>
        <w:t>PC-MHI Program Component Assessment Interview Guide</w:t>
      </w:r>
      <w:r w:rsidR="00F72A5B">
        <w:rPr>
          <w:b/>
        </w:rPr>
        <w:t>.</w:t>
      </w:r>
      <w:r w:rsidR="009B5823" w:rsidRPr="009B7837">
        <w:rPr>
          <w:b/>
        </w:rPr>
        <w:t xml:space="preserve">   </w:t>
      </w:r>
    </w:p>
    <w:p w:rsidR="009B5823" w:rsidRPr="009B7837" w:rsidRDefault="009B5823" w:rsidP="005865B7">
      <w:pPr>
        <w:jc w:val="center"/>
        <w:rPr>
          <w:b/>
          <w:i/>
          <w:sz w:val="20"/>
          <w:szCs w:val="20"/>
        </w:rPr>
      </w:pPr>
      <w:r>
        <w:rPr>
          <w:b/>
          <w:i/>
          <w:sz w:val="20"/>
          <w:szCs w:val="20"/>
        </w:rPr>
        <w:t xml:space="preserve"> </w:t>
      </w:r>
    </w:p>
    <w:p w:rsidR="00FE62DE" w:rsidRPr="00F62568" w:rsidRDefault="00FE62DE" w:rsidP="00226664">
      <w:r w:rsidRPr="00F62568">
        <w:t>Rater ID: _____________</w:t>
      </w:r>
      <w:r w:rsidR="00E44005" w:rsidRPr="00F62568">
        <w:tab/>
      </w:r>
      <w:r w:rsidR="00E44005" w:rsidRPr="00F62568">
        <w:tab/>
      </w:r>
      <w:r w:rsidR="00E44005" w:rsidRPr="00F62568">
        <w:tab/>
      </w:r>
      <w:r w:rsidRPr="00F62568">
        <w:t>Program ID: ___________</w:t>
      </w:r>
    </w:p>
    <w:p w:rsidR="00FE62DE" w:rsidRDefault="00FE62DE" w:rsidP="000A3EA4"/>
    <w:p w:rsidR="000A3EA4" w:rsidRDefault="000A3EA4" w:rsidP="000A3EA4">
      <w:r>
        <w:t>Note: NA = Not applicable; DNK = Do not know</w:t>
      </w:r>
    </w:p>
    <w:p w:rsidR="00E44005" w:rsidRDefault="00E44005" w:rsidP="00226664"/>
    <w:p w:rsidR="00540C81" w:rsidRPr="00540C81" w:rsidRDefault="00540C81" w:rsidP="00540C81">
      <w:pPr>
        <w:pStyle w:val="ListParagraph"/>
        <w:numPr>
          <w:ilvl w:val="0"/>
          <w:numId w:val="4"/>
        </w:numPr>
        <w:rPr>
          <w:b/>
        </w:rPr>
      </w:pPr>
      <w:r>
        <w:rPr>
          <w:b/>
        </w:rPr>
        <w:t>Size of clinic at start of study</w:t>
      </w:r>
      <w:r>
        <w:t xml:space="preserve"> </w:t>
      </w:r>
    </w:p>
    <w:p w:rsidR="00CD2E3C" w:rsidRDefault="00CD2E3C" w:rsidP="00540C81">
      <w:pPr>
        <w:pStyle w:val="ListParagraph"/>
        <w:ind w:left="360"/>
      </w:pPr>
    </w:p>
    <w:p w:rsidR="00E44005" w:rsidRPr="00540C81" w:rsidRDefault="00E44005" w:rsidP="00540C81">
      <w:pPr>
        <w:pStyle w:val="ListParagraph"/>
        <w:ind w:left="360"/>
        <w:rPr>
          <w:b/>
        </w:rPr>
      </w:pPr>
    </w:p>
    <w:p w:rsidR="00A66832" w:rsidRPr="00A66832" w:rsidRDefault="00540C81" w:rsidP="00540C81">
      <w:pPr>
        <w:pStyle w:val="ListParagraph"/>
        <w:numPr>
          <w:ilvl w:val="0"/>
          <w:numId w:val="4"/>
        </w:numPr>
      </w:pPr>
      <w:r w:rsidRPr="00540C81">
        <w:rPr>
          <w:b/>
        </w:rPr>
        <w:t>Availability of MH specialty care</w:t>
      </w:r>
      <w:r w:rsidR="004257AB">
        <w:rPr>
          <w:b/>
        </w:rPr>
        <w:t xml:space="preserve"> at start of study</w:t>
      </w:r>
    </w:p>
    <w:p w:rsidR="00370FF4" w:rsidRDefault="005865B7" w:rsidP="00E44005">
      <w:pPr>
        <w:ind w:left="360"/>
      </w:pPr>
      <w:r w:rsidRPr="00E44005">
        <w:rPr>
          <w:i/>
        </w:rPr>
        <w:t>[</w:t>
      </w:r>
      <w:r w:rsidR="00E44005">
        <w:rPr>
          <w:i/>
        </w:rPr>
        <w:t>U</w:t>
      </w:r>
      <w:r w:rsidRPr="00E44005">
        <w:rPr>
          <w:i/>
        </w:rPr>
        <w:t xml:space="preserve">se categories: </w:t>
      </w:r>
      <w:r w:rsidR="00370FF4" w:rsidRPr="00E44005">
        <w:rPr>
          <w:i/>
        </w:rPr>
        <w:t>full on-site clinic, limited on-site with therapists or prescribers, none, DNK</w:t>
      </w:r>
      <w:r w:rsidRPr="00E44005">
        <w:rPr>
          <w:i/>
        </w:rPr>
        <w:t>]</w:t>
      </w:r>
    </w:p>
    <w:p w:rsidR="00E44005" w:rsidRDefault="00E44005" w:rsidP="000B525A"/>
    <w:p w:rsidR="00E44005" w:rsidRDefault="00E44005" w:rsidP="000B525A"/>
    <w:p w:rsidR="000B525A" w:rsidRPr="00F009B5" w:rsidRDefault="009301F3" w:rsidP="00540C81">
      <w:pPr>
        <w:pStyle w:val="ListParagraph"/>
        <w:numPr>
          <w:ilvl w:val="0"/>
          <w:numId w:val="4"/>
        </w:numPr>
        <w:spacing w:after="120"/>
        <w:rPr>
          <w:b/>
        </w:rPr>
      </w:pPr>
      <w:r>
        <w:rPr>
          <w:b/>
        </w:rPr>
        <w:t>PC-MHI</w:t>
      </w:r>
      <w:r w:rsidR="000B525A" w:rsidRPr="00F009B5">
        <w:rPr>
          <w:b/>
        </w:rPr>
        <w:t xml:space="preserve"> Program staff</w:t>
      </w:r>
    </w:p>
    <w:tbl>
      <w:tblPr>
        <w:tblStyle w:val="TableGrid"/>
        <w:tblW w:w="8910" w:type="dxa"/>
        <w:tblInd w:w="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720"/>
        <w:gridCol w:w="1170"/>
        <w:gridCol w:w="1170"/>
        <w:gridCol w:w="1260"/>
        <w:gridCol w:w="1170"/>
        <w:gridCol w:w="1530"/>
      </w:tblGrid>
      <w:tr w:rsidR="00A13B1E" w:rsidRPr="00CA41B1" w:rsidTr="00F30908">
        <w:trPr>
          <w:cantSplit/>
          <w:trHeight w:val="223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13B1E" w:rsidRPr="00CA41B1" w:rsidRDefault="00A13B1E" w:rsidP="00540C8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Staff Type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13B1E" w:rsidRPr="00CA41B1" w:rsidRDefault="00A13B1E" w:rsidP="003D213B">
            <w:pPr>
              <w:jc w:val="center"/>
              <w:rPr>
                <w:b/>
                <w:sz w:val="20"/>
              </w:rPr>
            </w:pPr>
            <w:r w:rsidRPr="00CA41B1">
              <w:rPr>
                <w:b/>
                <w:sz w:val="20"/>
              </w:rPr>
              <w:t>% effort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3B1E" w:rsidRPr="00A332F6" w:rsidRDefault="00A13B1E" w:rsidP="003D213B">
            <w:pPr>
              <w:jc w:val="center"/>
              <w:rPr>
                <w:b/>
                <w:sz w:val="20"/>
              </w:rPr>
            </w:pPr>
            <w:r w:rsidRPr="00A332F6">
              <w:rPr>
                <w:b/>
                <w:sz w:val="20"/>
              </w:rPr>
              <w:t>Location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3B1E" w:rsidRPr="00CA41B1" w:rsidRDefault="00A13B1E" w:rsidP="003D213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PC-MHI </w:t>
            </w:r>
            <w:r w:rsidRPr="00CA41B1">
              <w:rPr>
                <w:b/>
                <w:sz w:val="20"/>
              </w:rPr>
              <w:t>Role</w:t>
            </w:r>
          </w:p>
        </w:tc>
      </w:tr>
      <w:tr w:rsidR="00A13B1E" w:rsidRPr="00CA41B1" w:rsidTr="00F30908">
        <w:trPr>
          <w:cantSplit/>
          <w:trHeight w:val="296"/>
        </w:trPr>
        <w:tc>
          <w:tcPr>
            <w:tcW w:w="189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13B1E" w:rsidRPr="00CA41B1" w:rsidRDefault="00A13B1E" w:rsidP="003D213B">
            <w:pPr>
              <w:jc w:val="center"/>
              <w:rPr>
                <w:sz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13B1E" w:rsidRPr="00CA41B1" w:rsidRDefault="00A13B1E" w:rsidP="003D213B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13B1E" w:rsidRPr="00CA41B1" w:rsidRDefault="00A13B1E" w:rsidP="003D213B">
            <w:pPr>
              <w:jc w:val="center"/>
              <w:rPr>
                <w:b/>
                <w:sz w:val="20"/>
              </w:rPr>
            </w:pPr>
            <w:r w:rsidRPr="00CA41B1">
              <w:rPr>
                <w:b/>
                <w:sz w:val="20"/>
              </w:rPr>
              <w:t>Co-loca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13B1E" w:rsidRPr="00CA41B1" w:rsidRDefault="00A13B1E" w:rsidP="003D213B">
            <w:pPr>
              <w:jc w:val="center"/>
              <w:rPr>
                <w:b/>
                <w:sz w:val="20"/>
              </w:rPr>
            </w:pPr>
            <w:r w:rsidRPr="00CA41B1">
              <w:rPr>
                <w:b/>
                <w:sz w:val="20"/>
              </w:rPr>
              <w:t>Centr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13B1E" w:rsidRPr="00CA41B1" w:rsidRDefault="00A13B1E" w:rsidP="003D213B">
            <w:pPr>
              <w:jc w:val="center"/>
              <w:rPr>
                <w:b/>
                <w:sz w:val="20"/>
              </w:rPr>
            </w:pPr>
            <w:r w:rsidRPr="00CA41B1">
              <w:rPr>
                <w:b/>
                <w:sz w:val="20"/>
              </w:rPr>
              <w:t>Prescrib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13B1E" w:rsidRPr="00CA41B1" w:rsidRDefault="00A13B1E" w:rsidP="003D213B">
            <w:pPr>
              <w:jc w:val="center"/>
              <w:rPr>
                <w:b/>
                <w:sz w:val="20"/>
              </w:rPr>
            </w:pPr>
            <w:r w:rsidRPr="00CA41B1">
              <w:rPr>
                <w:b/>
                <w:sz w:val="20"/>
              </w:rPr>
              <w:t>Therapis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13B1E" w:rsidRPr="00CA41B1" w:rsidRDefault="00A13B1E" w:rsidP="003D213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are Manager</w:t>
            </w:r>
          </w:p>
        </w:tc>
      </w:tr>
      <w:tr w:rsidR="00A13B1E" w:rsidRPr="001D780A" w:rsidTr="00F30908">
        <w:trPr>
          <w:cantSplit/>
          <w:trHeight w:val="387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3B1E" w:rsidRPr="001D780A" w:rsidRDefault="00A13B1E" w:rsidP="00FF5441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3B1E" w:rsidRPr="001D780A" w:rsidRDefault="00A13B1E" w:rsidP="003D213B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3B1E" w:rsidRPr="001D780A" w:rsidRDefault="00A13B1E" w:rsidP="003D213B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3B1E" w:rsidRPr="001D780A" w:rsidRDefault="00A13B1E" w:rsidP="003D213B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3B1E" w:rsidRPr="001D780A" w:rsidRDefault="00A13B1E" w:rsidP="003D213B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3B1E" w:rsidRPr="001D780A" w:rsidRDefault="00A13B1E" w:rsidP="003D213B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3B1E" w:rsidRPr="001D780A" w:rsidRDefault="00A13B1E" w:rsidP="003D213B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A13B1E" w:rsidRPr="001D780A" w:rsidTr="00F30908">
        <w:trPr>
          <w:cantSplit/>
          <w:trHeight w:val="401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3B1E" w:rsidRPr="001D780A" w:rsidRDefault="00A13B1E" w:rsidP="00FF5441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3B1E" w:rsidRPr="001D780A" w:rsidRDefault="00A13B1E" w:rsidP="003D213B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3B1E" w:rsidRPr="001D780A" w:rsidRDefault="00A13B1E" w:rsidP="003D213B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3B1E" w:rsidRPr="001D780A" w:rsidRDefault="00A13B1E" w:rsidP="003D213B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3B1E" w:rsidRPr="001D780A" w:rsidRDefault="00A13B1E" w:rsidP="003D213B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3B1E" w:rsidRPr="001D780A" w:rsidRDefault="00A13B1E" w:rsidP="003D213B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3B1E" w:rsidRPr="001D780A" w:rsidRDefault="00A13B1E" w:rsidP="003D213B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A13B1E" w:rsidRPr="001D780A" w:rsidTr="00F30908">
        <w:trPr>
          <w:cantSplit/>
          <w:trHeight w:val="387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3B1E" w:rsidRPr="001D780A" w:rsidRDefault="00A13B1E" w:rsidP="00FF5441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3B1E" w:rsidRPr="001D780A" w:rsidRDefault="00A13B1E" w:rsidP="003D213B">
            <w:pPr>
              <w:tabs>
                <w:tab w:val="center" w:pos="4680"/>
                <w:tab w:val="right" w:pos="9360"/>
              </w:tabs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3B1E" w:rsidRPr="001D780A" w:rsidRDefault="00A13B1E" w:rsidP="003D213B">
            <w:pPr>
              <w:tabs>
                <w:tab w:val="center" w:pos="4680"/>
                <w:tab w:val="right" w:pos="9360"/>
              </w:tabs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3B1E" w:rsidRPr="001D780A" w:rsidRDefault="00A13B1E" w:rsidP="003D213B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3B1E" w:rsidRPr="001D780A" w:rsidRDefault="00A13B1E" w:rsidP="003D213B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3B1E" w:rsidRPr="001D780A" w:rsidRDefault="00A13B1E" w:rsidP="003D213B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3B1E" w:rsidRPr="001D780A" w:rsidRDefault="00A13B1E" w:rsidP="003D213B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</w:tbl>
    <w:p w:rsidR="002D7775" w:rsidRDefault="0033556A">
      <w:pPr>
        <w:ind w:left="360"/>
        <w:rPr>
          <w:sz w:val="22"/>
        </w:rPr>
      </w:pPr>
      <w:r>
        <w:rPr>
          <w:sz w:val="22"/>
        </w:rPr>
        <w:t>[</w:t>
      </w:r>
      <w:r w:rsidR="00FF5441">
        <w:rPr>
          <w:i/>
          <w:sz w:val="22"/>
        </w:rPr>
        <w:t>Use * in table and e</w:t>
      </w:r>
      <w:r>
        <w:rPr>
          <w:i/>
          <w:sz w:val="22"/>
        </w:rPr>
        <w:t xml:space="preserve">nter notes here such as: </w:t>
      </w:r>
      <w:r w:rsidR="00FF5441">
        <w:rPr>
          <w:i/>
          <w:sz w:val="22"/>
        </w:rPr>
        <w:t>*</w:t>
      </w:r>
      <w:r>
        <w:rPr>
          <w:i/>
          <w:sz w:val="22"/>
        </w:rPr>
        <w:t>Serves multiple clinics and cannot determine exact percentage of time for this clinic]</w:t>
      </w:r>
    </w:p>
    <w:p w:rsidR="0095043C" w:rsidRDefault="0095043C" w:rsidP="0095043C">
      <w:pPr>
        <w:ind w:left="360"/>
        <w:rPr>
          <w:u w:val="single"/>
        </w:rPr>
      </w:pPr>
    </w:p>
    <w:p w:rsidR="00F72A5B" w:rsidRDefault="00F72A5B" w:rsidP="0095043C">
      <w:pPr>
        <w:ind w:left="360"/>
        <w:rPr>
          <w:u w:val="single"/>
        </w:rPr>
      </w:pPr>
    </w:p>
    <w:p w:rsidR="0088791B" w:rsidRPr="00F009B5" w:rsidRDefault="0088791B" w:rsidP="00F009B5">
      <w:pPr>
        <w:pStyle w:val="ListParagraph"/>
        <w:numPr>
          <w:ilvl w:val="0"/>
          <w:numId w:val="4"/>
        </w:numPr>
        <w:rPr>
          <w:b/>
        </w:rPr>
      </w:pPr>
      <w:r w:rsidRPr="00F009B5">
        <w:rPr>
          <w:b/>
        </w:rPr>
        <w:t>Conditions</w:t>
      </w:r>
      <w:r w:rsidR="00F009B5">
        <w:rPr>
          <w:b/>
        </w:rPr>
        <w:t xml:space="preserve"> </w:t>
      </w:r>
      <w:r w:rsidR="000B525A">
        <w:rPr>
          <w:b/>
        </w:rPr>
        <w:t xml:space="preserve">PC-MHI </w:t>
      </w:r>
      <w:r w:rsidR="00F009B5">
        <w:rPr>
          <w:b/>
        </w:rPr>
        <w:t>addresse</w:t>
      </w:r>
      <w:r w:rsidR="000B525A">
        <w:rPr>
          <w:b/>
        </w:rPr>
        <w:t>s</w:t>
      </w:r>
    </w:p>
    <w:p w:rsidR="0088791B" w:rsidRDefault="0088791B" w:rsidP="0088791B"/>
    <w:p w:rsidR="00E44005" w:rsidRDefault="00E44005" w:rsidP="0088791B"/>
    <w:p w:rsidR="000B525A" w:rsidRPr="000B525A" w:rsidRDefault="000B525A" w:rsidP="000B525A">
      <w:pPr>
        <w:pStyle w:val="ListParagraph"/>
        <w:numPr>
          <w:ilvl w:val="0"/>
          <w:numId w:val="4"/>
        </w:numPr>
        <w:rPr>
          <w:b/>
        </w:rPr>
      </w:pPr>
      <w:r>
        <w:rPr>
          <w:b/>
        </w:rPr>
        <w:t>PC-MHI includes Co-located Collaborative care</w:t>
      </w:r>
      <w:r w:rsidR="00E44005">
        <w:rPr>
          <w:b/>
        </w:rPr>
        <w:t>?</w:t>
      </w:r>
      <w:r>
        <w:rPr>
          <w:b/>
        </w:rPr>
        <w:tab/>
        <w:t xml:space="preserve">YES </w:t>
      </w:r>
      <w:bookmarkStart w:id="0" w:name="Check7"/>
      <w:r w:rsidR="00BC7E0E"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="00B823E8">
        <w:instrText xml:space="preserve"> FORMCHECKBOX </w:instrText>
      </w:r>
      <w:r w:rsidR="002D4947">
        <w:fldChar w:fldCharType="separate"/>
      </w:r>
      <w:r w:rsidR="00BC7E0E">
        <w:fldChar w:fldCharType="end"/>
      </w:r>
      <w:bookmarkEnd w:id="0"/>
      <w:r>
        <w:tab/>
      </w:r>
      <w:r>
        <w:tab/>
      </w:r>
      <w:r>
        <w:rPr>
          <w:b/>
        </w:rPr>
        <w:t>NO</w:t>
      </w:r>
      <w:r w:rsidR="00351043">
        <w:rPr>
          <w:b/>
        </w:rPr>
        <w:t xml:space="preserve"> </w:t>
      </w:r>
      <w:r w:rsidR="00BC7E0E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2D4947">
        <w:fldChar w:fldCharType="separate"/>
      </w:r>
      <w:r w:rsidR="00BC7E0E">
        <w:fldChar w:fldCharType="end"/>
      </w:r>
    </w:p>
    <w:p w:rsidR="00D8049F" w:rsidRPr="00540C81" w:rsidRDefault="00B13088" w:rsidP="00E44005">
      <w:pPr>
        <w:spacing w:before="240" w:after="120"/>
        <w:ind w:firstLine="360"/>
        <w:rPr>
          <w:b/>
          <w:i/>
        </w:rPr>
      </w:pPr>
      <w:r w:rsidRPr="00540C81">
        <w:rPr>
          <w:b/>
          <w:i/>
        </w:rPr>
        <w:t>C</w:t>
      </w:r>
      <w:r w:rsidR="0088791B" w:rsidRPr="00540C81">
        <w:rPr>
          <w:b/>
          <w:i/>
        </w:rPr>
        <w:t xml:space="preserve">o-located </w:t>
      </w:r>
      <w:r w:rsidR="00AF4F5C" w:rsidRPr="00540C81">
        <w:rPr>
          <w:b/>
          <w:i/>
        </w:rPr>
        <w:t>C</w:t>
      </w:r>
      <w:r w:rsidR="0088791B" w:rsidRPr="00540C81">
        <w:rPr>
          <w:b/>
          <w:i/>
        </w:rPr>
        <w:t>are</w:t>
      </w:r>
      <w:r w:rsidR="0033183A" w:rsidRPr="00540C81">
        <w:rPr>
          <w:b/>
          <w:i/>
        </w:rPr>
        <w:t xml:space="preserve"> C</w:t>
      </w:r>
      <w:r w:rsidR="008F2004" w:rsidRPr="00540C81">
        <w:rPr>
          <w:b/>
          <w:i/>
        </w:rPr>
        <w:t>haracteristics</w:t>
      </w:r>
    </w:p>
    <w:tbl>
      <w:tblPr>
        <w:tblStyle w:val="TableGrid"/>
        <w:tblW w:w="8658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170"/>
        <w:gridCol w:w="1350"/>
        <w:gridCol w:w="1530"/>
        <w:gridCol w:w="1530"/>
        <w:gridCol w:w="1620"/>
      </w:tblGrid>
      <w:tr w:rsidR="000B525A" w:rsidRPr="00F009B5" w:rsidTr="009113A5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25A" w:rsidRPr="00F009B5" w:rsidRDefault="000B525A" w:rsidP="002A34BA">
            <w:pPr>
              <w:rPr>
                <w:b/>
                <w:sz w:val="20"/>
              </w:rPr>
            </w:pPr>
            <w:r w:rsidRPr="00F009B5">
              <w:rPr>
                <w:b/>
                <w:sz w:val="20"/>
              </w:rPr>
              <w:t>Provider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81F" w:rsidRDefault="000B525A" w:rsidP="00C9581F">
            <w:pPr>
              <w:jc w:val="center"/>
              <w:rPr>
                <w:b/>
                <w:sz w:val="20"/>
              </w:rPr>
            </w:pPr>
            <w:r w:rsidRPr="00F009B5">
              <w:rPr>
                <w:b/>
                <w:sz w:val="20"/>
              </w:rPr>
              <w:t>Immediate</w:t>
            </w:r>
          </w:p>
          <w:p w:rsidR="000B525A" w:rsidRPr="00F009B5" w:rsidRDefault="000B525A" w:rsidP="00C9581F">
            <w:pPr>
              <w:jc w:val="center"/>
              <w:rPr>
                <w:b/>
                <w:sz w:val="20"/>
              </w:rPr>
            </w:pPr>
            <w:r w:rsidRPr="00F009B5">
              <w:rPr>
                <w:b/>
                <w:sz w:val="20"/>
              </w:rPr>
              <w:t>acces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25A" w:rsidRPr="00F009B5" w:rsidRDefault="000B525A" w:rsidP="002A34BA">
            <w:pPr>
              <w:jc w:val="center"/>
              <w:rPr>
                <w:b/>
                <w:sz w:val="20"/>
              </w:rPr>
            </w:pPr>
            <w:r w:rsidRPr="00F009B5">
              <w:rPr>
                <w:b/>
                <w:sz w:val="20"/>
              </w:rPr>
              <w:t>Average wai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25A" w:rsidRPr="00F009B5" w:rsidRDefault="000B525A" w:rsidP="002A34BA">
            <w:pPr>
              <w:jc w:val="center"/>
              <w:rPr>
                <w:b/>
                <w:sz w:val="20"/>
              </w:rPr>
            </w:pPr>
            <w:r w:rsidRPr="00F009B5">
              <w:rPr>
                <w:b/>
                <w:sz w:val="20"/>
              </w:rPr>
              <w:t>Average lengt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25A" w:rsidRPr="00F009B5" w:rsidRDefault="000B525A" w:rsidP="002A34BA">
            <w:pPr>
              <w:jc w:val="center"/>
              <w:rPr>
                <w:b/>
                <w:sz w:val="20"/>
              </w:rPr>
            </w:pPr>
            <w:r w:rsidRPr="00F009B5">
              <w:rPr>
                <w:b/>
                <w:sz w:val="20"/>
              </w:rPr>
              <w:t>Available all clinic hou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25A" w:rsidRPr="00F009B5" w:rsidRDefault="000B525A" w:rsidP="002A34BA">
            <w:pPr>
              <w:jc w:val="center"/>
              <w:rPr>
                <w:b/>
                <w:sz w:val="20"/>
              </w:rPr>
            </w:pPr>
            <w:r w:rsidRPr="00F009B5">
              <w:rPr>
                <w:b/>
                <w:sz w:val="20"/>
              </w:rPr>
              <w:t>APN access to psychiatrist</w:t>
            </w:r>
          </w:p>
        </w:tc>
      </w:tr>
      <w:tr w:rsidR="000B525A" w:rsidRPr="00C035B8" w:rsidTr="009113A5">
        <w:trPr>
          <w:cantSplit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25A" w:rsidRPr="008E3401" w:rsidRDefault="000B525A" w:rsidP="002A34BA">
            <w:pPr>
              <w:spacing w:before="60" w:after="60"/>
              <w:rPr>
                <w:sz w:val="22"/>
                <w:szCs w:val="22"/>
              </w:rPr>
            </w:pPr>
            <w:r w:rsidRPr="008E3401">
              <w:rPr>
                <w:sz w:val="22"/>
                <w:szCs w:val="22"/>
              </w:rPr>
              <w:t>Prescriber(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25A" w:rsidRPr="00C035B8" w:rsidRDefault="000B525A" w:rsidP="00696E29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25A" w:rsidRPr="00C035B8" w:rsidRDefault="000B525A" w:rsidP="002A34BA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25A" w:rsidRPr="00C035B8" w:rsidRDefault="000B525A" w:rsidP="002A34BA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25A" w:rsidRPr="00C035B8" w:rsidRDefault="000B525A" w:rsidP="002A34BA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25A" w:rsidRPr="00C035B8" w:rsidRDefault="000B525A" w:rsidP="002A34BA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0B525A" w:rsidRPr="00C035B8" w:rsidTr="009113A5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25A" w:rsidRPr="008E3401" w:rsidRDefault="000B525A" w:rsidP="002A34BA">
            <w:pPr>
              <w:spacing w:before="60" w:after="60"/>
              <w:rPr>
                <w:sz w:val="22"/>
                <w:szCs w:val="22"/>
              </w:rPr>
            </w:pPr>
            <w:r w:rsidRPr="008E3401">
              <w:rPr>
                <w:sz w:val="22"/>
                <w:szCs w:val="22"/>
              </w:rPr>
              <w:t>Therapist(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25A" w:rsidRPr="00C035B8" w:rsidRDefault="000B525A" w:rsidP="002A34BA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25A" w:rsidRPr="00C035B8" w:rsidRDefault="000B525A" w:rsidP="002A34BA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25A" w:rsidRPr="00C035B8" w:rsidRDefault="000B525A" w:rsidP="002A34BA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25A" w:rsidRPr="00C035B8" w:rsidRDefault="000B525A" w:rsidP="002A34BA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25A" w:rsidRPr="00C035B8" w:rsidRDefault="000B525A" w:rsidP="002A34BA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</w:tbl>
    <w:p w:rsidR="00E44005" w:rsidRDefault="00E44005" w:rsidP="00F72A5B">
      <w:pPr>
        <w:ind w:left="450"/>
        <w:rPr>
          <w:b/>
          <w:i/>
        </w:rPr>
      </w:pPr>
    </w:p>
    <w:p w:rsidR="00EF4B07" w:rsidRPr="00EF4B07" w:rsidRDefault="00EF4B07" w:rsidP="00B11569">
      <w:pPr>
        <w:spacing w:before="120"/>
        <w:ind w:left="450"/>
      </w:pPr>
      <w:r w:rsidRPr="00540C81">
        <w:rPr>
          <w:b/>
          <w:i/>
        </w:rPr>
        <w:t xml:space="preserve">Extent of co-located and </w:t>
      </w:r>
      <w:r w:rsidR="00540C81">
        <w:rPr>
          <w:b/>
          <w:i/>
        </w:rPr>
        <w:t>PCPs’</w:t>
      </w:r>
      <w:r w:rsidR="008D3645" w:rsidRPr="00540C81">
        <w:rPr>
          <w:b/>
          <w:i/>
        </w:rPr>
        <w:t xml:space="preserve"> communication</w:t>
      </w:r>
      <w:r w:rsidR="008D3645">
        <w:t xml:space="preserve"> </w:t>
      </w:r>
      <w:r w:rsidR="006316B7">
        <w:t>(1=not a</w:t>
      </w:r>
      <w:r w:rsidR="00351043">
        <w:t>t</w:t>
      </w:r>
      <w:r w:rsidR="006316B7">
        <w:t xml:space="preserve"> all; 7=a great deal):</w:t>
      </w:r>
    </w:p>
    <w:p w:rsidR="00900D5A" w:rsidRDefault="007F4DE6" w:rsidP="00E44005">
      <w:pPr>
        <w:pStyle w:val="ListParagraph"/>
        <w:numPr>
          <w:ilvl w:val="1"/>
          <w:numId w:val="3"/>
        </w:numPr>
        <w:spacing w:before="120" w:after="120"/>
      </w:pPr>
      <w:r>
        <w:t>To i</w:t>
      </w:r>
      <w:r w:rsidR="00EF4B07">
        <w:t>n</w:t>
      </w:r>
      <w:r w:rsidR="00F009B5">
        <w:t>corporate patient preferences into treatment plans</w:t>
      </w:r>
      <w:r w:rsidR="00EF4B07" w:rsidRPr="00F62568">
        <w:t>:</w:t>
      </w:r>
      <w:r w:rsidR="00900D5A" w:rsidRPr="00F62568">
        <w:t xml:space="preserve">    </w:t>
      </w:r>
      <w:r w:rsidR="00EF4B07" w:rsidRPr="00F62568">
        <w:t xml:space="preserve"> </w:t>
      </w:r>
      <w:r w:rsidR="00900D5A" w:rsidRPr="00F62568">
        <w:t>____</w:t>
      </w:r>
    </w:p>
    <w:p w:rsidR="00F009B5" w:rsidRDefault="007F4DE6" w:rsidP="00B00BCF">
      <w:pPr>
        <w:pStyle w:val="ListParagraph"/>
        <w:numPr>
          <w:ilvl w:val="1"/>
          <w:numId w:val="3"/>
        </w:numPr>
      </w:pPr>
      <w:r>
        <w:t>To d</w:t>
      </w:r>
      <w:r w:rsidR="00F009B5">
        <w:t>evelop and review treatment plans</w:t>
      </w:r>
      <w:r w:rsidR="00EF4B07">
        <w:t xml:space="preserve">: </w:t>
      </w:r>
      <w:r w:rsidR="00F009B5">
        <w:t xml:space="preserve"> </w:t>
      </w:r>
      <w:r w:rsidR="00900D5A">
        <w:t xml:space="preserve">    </w:t>
      </w:r>
      <w:r w:rsidR="00F30908">
        <w:t xml:space="preserve">                        </w:t>
      </w:r>
      <w:r w:rsidR="00900D5A">
        <w:t xml:space="preserve"> </w:t>
      </w:r>
      <w:r w:rsidR="00F009B5" w:rsidRPr="00F62568">
        <w:t>____</w:t>
      </w:r>
    </w:p>
    <w:p w:rsidR="00F72A5B" w:rsidRDefault="00F72A5B" w:rsidP="00F72A5B">
      <w:pPr>
        <w:pStyle w:val="ListParagraph"/>
        <w:ind w:left="1080"/>
      </w:pPr>
    </w:p>
    <w:p w:rsidR="000B525A" w:rsidRPr="002A34BA" w:rsidRDefault="000B525A" w:rsidP="000B525A">
      <w:pPr>
        <w:pStyle w:val="ListParagraph"/>
        <w:numPr>
          <w:ilvl w:val="0"/>
          <w:numId w:val="4"/>
        </w:numPr>
        <w:rPr>
          <w:b/>
        </w:rPr>
      </w:pPr>
      <w:r>
        <w:rPr>
          <w:b/>
        </w:rPr>
        <w:lastRenderedPageBreak/>
        <w:t>PC-MHI includes care management</w:t>
      </w:r>
      <w:r w:rsidR="00E44005">
        <w:rPr>
          <w:b/>
        </w:rPr>
        <w:t>?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YES </w:t>
      </w:r>
      <w:r w:rsidR="00BC7E0E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2D4947">
        <w:fldChar w:fldCharType="separate"/>
      </w:r>
      <w:r w:rsidR="00BC7E0E">
        <w:fldChar w:fldCharType="end"/>
      </w:r>
      <w:r>
        <w:tab/>
      </w:r>
      <w:r>
        <w:tab/>
      </w:r>
      <w:r>
        <w:rPr>
          <w:b/>
        </w:rPr>
        <w:t>NO</w:t>
      </w:r>
      <w:r w:rsidR="00BC7E0E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2D4947">
        <w:fldChar w:fldCharType="separate"/>
      </w:r>
      <w:r w:rsidR="00BC7E0E">
        <w:fldChar w:fldCharType="end"/>
      </w:r>
    </w:p>
    <w:p w:rsidR="00D8049F" w:rsidRDefault="002A34BA" w:rsidP="00066C1F">
      <w:pPr>
        <w:spacing w:before="120" w:after="120"/>
        <w:ind w:firstLine="360"/>
      </w:pPr>
      <w:r w:rsidRPr="00540C81">
        <w:rPr>
          <w:b/>
          <w:i/>
        </w:rPr>
        <w:t>Care management model</w:t>
      </w:r>
      <w:r>
        <w:t>:</w:t>
      </w:r>
      <w:r w:rsidR="00C9581F">
        <w:t xml:space="preserve">  </w:t>
      </w:r>
      <w:r w:rsidR="00A65250">
        <w:t xml:space="preserve">                  </w:t>
      </w:r>
      <w:r w:rsidR="00C9581F">
        <w:t xml:space="preserve">   </w:t>
      </w:r>
      <w:r w:rsidR="00BC7E0E" w:rsidRPr="00900D5A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900D5A">
        <w:instrText xml:space="preserve"> FORMCHECKBOX </w:instrText>
      </w:r>
      <w:r w:rsidR="002D4947">
        <w:fldChar w:fldCharType="separate"/>
      </w:r>
      <w:r w:rsidR="00BC7E0E" w:rsidRPr="00900D5A">
        <w:fldChar w:fldCharType="end"/>
      </w:r>
      <w:r>
        <w:t xml:space="preserve">  BHL</w:t>
      </w:r>
      <w:r w:rsidR="00C9581F">
        <w:t xml:space="preserve"> </w:t>
      </w:r>
      <w:r w:rsidR="00A65250">
        <w:t xml:space="preserve">  </w:t>
      </w:r>
      <w:r>
        <w:tab/>
      </w:r>
      <w:r w:rsidR="00BC7E0E" w:rsidRPr="00900D5A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900D5A">
        <w:instrText xml:space="preserve"> FORMCHECKBOX </w:instrText>
      </w:r>
      <w:r w:rsidR="002D4947">
        <w:fldChar w:fldCharType="separate"/>
      </w:r>
      <w:r w:rsidR="00BC7E0E" w:rsidRPr="00900D5A">
        <w:fldChar w:fldCharType="end"/>
      </w:r>
      <w:r>
        <w:t xml:space="preserve">  TIDES</w:t>
      </w:r>
      <w:r w:rsidR="00C9581F">
        <w:t xml:space="preserve">   </w:t>
      </w:r>
      <w:r w:rsidR="00F30908">
        <w:t xml:space="preserve">   </w:t>
      </w:r>
      <w:r w:rsidR="00C9581F">
        <w:t xml:space="preserve">   </w:t>
      </w:r>
      <w:r w:rsidR="00BC7E0E" w:rsidRPr="00900D5A"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900D5A">
        <w:instrText xml:space="preserve"> FORMCHECKBOX </w:instrText>
      </w:r>
      <w:r w:rsidR="002D4947">
        <w:fldChar w:fldCharType="separate"/>
      </w:r>
      <w:r w:rsidR="00BC7E0E" w:rsidRPr="00900D5A">
        <w:fldChar w:fldCharType="end"/>
      </w:r>
      <w:r w:rsidR="0005489C">
        <w:t xml:space="preserve"> </w:t>
      </w:r>
      <w:r w:rsidR="00A65250">
        <w:t>Unknown</w:t>
      </w:r>
    </w:p>
    <w:tbl>
      <w:tblPr>
        <w:tblStyle w:val="TableGrid"/>
        <w:tblW w:w="9180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360"/>
        <w:gridCol w:w="7560"/>
        <w:gridCol w:w="630"/>
        <w:gridCol w:w="630"/>
      </w:tblGrid>
      <w:tr w:rsidR="007F4DE6" w:rsidRPr="00C9581F" w:rsidTr="009113A5"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4DE6" w:rsidRPr="00540C81" w:rsidRDefault="007F4DE6" w:rsidP="00F62568">
            <w:pPr>
              <w:keepNext/>
              <w:keepLines/>
              <w:spacing w:before="120"/>
              <w:rPr>
                <w:b/>
                <w:i/>
              </w:rPr>
            </w:pPr>
            <w:r w:rsidRPr="00540C81">
              <w:rPr>
                <w:b/>
                <w:i/>
              </w:rPr>
              <w:t>Care Management Characteristic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DE6" w:rsidRPr="00C9581F" w:rsidRDefault="007F4DE6" w:rsidP="00F62568">
            <w:pPr>
              <w:keepNext/>
              <w:keepLines/>
              <w:spacing w:before="120"/>
              <w:jc w:val="center"/>
              <w:rPr>
                <w:b/>
                <w:szCs w:val="20"/>
              </w:rPr>
            </w:pPr>
            <w:r w:rsidRPr="00C9581F">
              <w:rPr>
                <w:b/>
                <w:szCs w:val="20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DE6" w:rsidRPr="00C9581F" w:rsidRDefault="007F4DE6" w:rsidP="00F62568">
            <w:pPr>
              <w:keepNext/>
              <w:keepLines/>
              <w:spacing w:before="120"/>
              <w:jc w:val="center"/>
              <w:rPr>
                <w:b/>
                <w:szCs w:val="20"/>
              </w:rPr>
            </w:pPr>
            <w:r w:rsidRPr="00C9581F">
              <w:rPr>
                <w:b/>
                <w:szCs w:val="20"/>
              </w:rPr>
              <w:t>No</w:t>
            </w:r>
          </w:p>
        </w:tc>
      </w:tr>
      <w:tr w:rsidR="007F4DE6" w:rsidRPr="00C9581F" w:rsidTr="009113A5">
        <w:trPr>
          <w:cantSplit/>
        </w:trPr>
        <w:tc>
          <w:tcPr>
            <w:tcW w:w="360" w:type="dxa"/>
            <w:tcBorders>
              <w:top w:val="nil"/>
              <w:left w:val="nil"/>
              <w:bottom w:val="nil"/>
            </w:tcBorders>
          </w:tcPr>
          <w:p w:rsidR="007F4DE6" w:rsidRPr="00C9581F" w:rsidRDefault="007F4DE6" w:rsidP="00AD5D8B">
            <w:pPr>
              <w:keepNext/>
              <w:keepLines/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7560" w:type="dxa"/>
            <w:tcBorders>
              <w:top w:val="single" w:sz="4" w:space="0" w:color="auto"/>
            </w:tcBorders>
          </w:tcPr>
          <w:p w:rsidR="007F4DE6" w:rsidRPr="00C9581F" w:rsidRDefault="007F4DE6" w:rsidP="00AD5D8B">
            <w:pPr>
              <w:keepNext/>
              <w:keepLines/>
              <w:spacing w:before="60" w:after="60"/>
              <w:rPr>
                <w:sz w:val="22"/>
                <w:szCs w:val="22"/>
              </w:rPr>
            </w:pPr>
            <w:r w:rsidRPr="00C9581F">
              <w:rPr>
                <w:sz w:val="22"/>
                <w:szCs w:val="22"/>
              </w:rPr>
              <w:t>Care manager typically contacts patients by phone rather than face-to-face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7F4DE6" w:rsidRPr="00C9581F" w:rsidRDefault="007F4DE6" w:rsidP="00AD5D8B">
            <w:pPr>
              <w:keepNext/>
              <w:keepLines/>
              <w:spacing w:before="60" w:after="60"/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7F4DE6" w:rsidRPr="00C9581F" w:rsidRDefault="007F4DE6" w:rsidP="00AD5D8B">
            <w:pPr>
              <w:keepNext/>
              <w:keepLines/>
              <w:spacing w:before="60" w:after="60"/>
            </w:pPr>
          </w:p>
        </w:tc>
      </w:tr>
      <w:tr w:rsidR="007F4DE6" w:rsidRPr="00C9581F" w:rsidTr="009113A5">
        <w:tc>
          <w:tcPr>
            <w:tcW w:w="360" w:type="dxa"/>
            <w:tcBorders>
              <w:top w:val="nil"/>
              <w:left w:val="nil"/>
              <w:bottom w:val="nil"/>
            </w:tcBorders>
          </w:tcPr>
          <w:p w:rsidR="007F4DE6" w:rsidRPr="00C9581F" w:rsidRDefault="007F4DE6" w:rsidP="00AD5D8B">
            <w:pPr>
              <w:keepNext/>
              <w:keepLines/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7560" w:type="dxa"/>
          </w:tcPr>
          <w:p w:rsidR="007F4DE6" w:rsidRPr="00C9581F" w:rsidRDefault="007F4DE6" w:rsidP="00AD5D8B">
            <w:pPr>
              <w:keepNext/>
              <w:keepLines/>
              <w:spacing w:before="60" w:after="60"/>
              <w:rPr>
                <w:sz w:val="22"/>
                <w:szCs w:val="22"/>
              </w:rPr>
            </w:pPr>
            <w:r w:rsidRPr="00C9581F">
              <w:rPr>
                <w:sz w:val="22"/>
                <w:szCs w:val="22"/>
              </w:rPr>
              <w:t>PCPs always remain involved</w:t>
            </w:r>
          </w:p>
        </w:tc>
        <w:tc>
          <w:tcPr>
            <w:tcW w:w="630" w:type="dxa"/>
          </w:tcPr>
          <w:p w:rsidR="007F4DE6" w:rsidRPr="00C9581F" w:rsidRDefault="007F4DE6" w:rsidP="00AD5D8B">
            <w:pPr>
              <w:keepNext/>
              <w:keepLines/>
              <w:spacing w:before="60" w:after="60"/>
            </w:pPr>
          </w:p>
        </w:tc>
        <w:tc>
          <w:tcPr>
            <w:tcW w:w="630" w:type="dxa"/>
          </w:tcPr>
          <w:p w:rsidR="007F4DE6" w:rsidRPr="00C9581F" w:rsidRDefault="007F4DE6" w:rsidP="00AD5D8B">
            <w:pPr>
              <w:keepNext/>
              <w:keepLines/>
              <w:spacing w:before="60" w:after="60"/>
            </w:pPr>
          </w:p>
        </w:tc>
      </w:tr>
      <w:tr w:rsidR="007F4DE6" w:rsidRPr="00C9581F" w:rsidTr="009113A5">
        <w:tc>
          <w:tcPr>
            <w:tcW w:w="360" w:type="dxa"/>
            <w:tcBorders>
              <w:top w:val="nil"/>
              <w:left w:val="nil"/>
              <w:bottom w:val="nil"/>
            </w:tcBorders>
          </w:tcPr>
          <w:p w:rsidR="007F4DE6" w:rsidRPr="00C9581F" w:rsidRDefault="007F4DE6" w:rsidP="00AD5D8B">
            <w:pPr>
              <w:keepNext/>
              <w:keepLines/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7560" w:type="dxa"/>
          </w:tcPr>
          <w:p w:rsidR="007F4DE6" w:rsidRPr="00C9581F" w:rsidRDefault="007F4DE6" w:rsidP="00AD5D8B">
            <w:pPr>
              <w:keepNext/>
              <w:keepLines/>
              <w:spacing w:before="60" w:after="60"/>
              <w:rPr>
                <w:sz w:val="22"/>
                <w:szCs w:val="22"/>
              </w:rPr>
            </w:pPr>
            <w:r w:rsidRPr="00C9581F">
              <w:rPr>
                <w:sz w:val="22"/>
                <w:szCs w:val="22"/>
              </w:rPr>
              <w:t>Care manager has access to CPRS MH Assistant</w:t>
            </w:r>
          </w:p>
        </w:tc>
        <w:tc>
          <w:tcPr>
            <w:tcW w:w="630" w:type="dxa"/>
          </w:tcPr>
          <w:p w:rsidR="007F4DE6" w:rsidRPr="00C9581F" w:rsidRDefault="007F4DE6" w:rsidP="00AD5D8B">
            <w:pPr>
              <w:keepNext/>
              <w:keepLines/>
              <w:spacing w:before="60" w:after="60"/>
            </w:pPr>
          </w:p>
        </w:tc>
        <w:tc>
          <w:tcPr>
            <w:tcW w:w="630" w:type="dxa"/>
          </w:tcPr>
          <w:p w:rsidR="007F4DE6" w:rsidRPr="00C9581F" w:rsidRDefault="007F4DE6" w:rsidP="00AD5D8B">
            <w:pPr>
              <w:keepNext/>
              <w:keepLines/>
              <w:spacing w:before="60" w:after="60"/>
            </w:pPr>
          </w:p>
        </w:tc>
      </w:tr>
      <w:tr w:rsidR="007F4DE6" w:rsidRPr="00C9581F" w:rsidTr="009113A5">
        <w:tc>
          <w:tcPr>
            <w:tcW w:w="360" w:type="dxa"/>
            <w:tcBorders>
              <w:top w:val="nil"/>
              <w:left w:val="nil"/>
              <w:bottom w:val="nil"/>
            </w:tcBorders>
          </w:tcPr>
          <w:p w:rsidR="007F4DE6" w:rsidRPr="00C9581F" w:rsidRDefault="007F4DE6" w:rsidP="00AD5D8B">
            <w:pPr>
              <w:keepNext/>
              <w:keepLines/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7560" w:type="dxa"/>
          </w:tcPr>
          <w:p w:rsidR="007F4DE6" w:rsidRPr="00C9581F" w:rsidRDefault="007F4DE6" w:rsidP="00AD5D8B">
            <w:pPr>
              <w:keepNext/>
              <w:keepLines/>
              <w:spacing w:before="60" w:after="60"/>
              <w:rPr>
                <w:sz w:val="22"/>
                <w:szCs w:val="22"/>
              </w:rPr>
            </w:pPr>
            <w:r w:rsidRPr="00C9581F">
              <w:rPr>
                <w:sz w:val="22"/>
                <w:szCs w:val="22"/>
              </w:rPr>
              <w:t>For suicidal patients, care manager has way to contact appropriate personnel</w:t>
            </w:r>
          </w:p>
        </w:tc>
        <w:tc>
          <w:tcPr>
            <w:tcW w:w="630" w:type="dxa"/>
          </w:tcPr>
          <w:p w:rsidR="007F4DE6" w:rsidRPr="00C9581F" w:rsidRDefault="007F4DE6" w:rsidP="00AD5D8B">
            <w:pPr>
              <w:keepNext/>
              <w:keepLines/>
              <w:spacing w:before="60" w:after="60"/>
            </w:pPr>
          </w:p>
        </w:tc>
        <w:tc>
          <w:tcPr>
            <w:tcW w:w="630" w:type="dxa"/>
          </w:tcPr>
          <w:p w:rsidR="007F4DE6" w:rsidRPr="00C9581F" w:rsidRDefault="007F4DE6" w:rsidP="00AD5D8B">
            <w:pPr>
              <w:keepNext/>
              <w:keepLines/>
              <w:spacing w:before="60" w:after="60"/>
            </w:pPr>
          </w:p>
        </w:tc>
      </w:tr>
      <w:tr w:rsidR="007F4DE6" w:rsidRPr="00C9581F" w:rsidTr="009113A5">
        <w:tc>
          <w:tcPr>
            <w:tcW w:w="360" w:type="dxa"/>
            <w:tcBorders>
              <w:top w:val="nil"/>
              <w:left w:val="nil"/>
              <w:bottom w:val="nil"/>
            </w:tcBorders>
          </w:tcPr>
          <w:p w:rsidR="007F4DE6" w:rsidRPr="00C9581F" w:rsidRDefault="007F4DE6" w:rsidP="00AD5D8B">
            <w:pPr>
              <w:keepLines/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7560" w:type="dxa"/>
          </w:tcPr>
          <w:p w:rsidR="007F4DE6" w:rsidRPr="00C9581F" w:rsidRDefault="007F4DE6" w:rsidP="00AD5D8B">
            <w:pPr>
              <w:keepLines/>
              <w:spacing w:before="60" w:after="60"/>
              <w:rPr>
                <w:sz w:val="22"/>
                <w:szCs w:val="22"/>
              </w:rPr>
            </w:pPr>
            <w:r w:rsidRPr="00C9581F">
              <w:rPr>
                <w:sz w:val="22"/>
                <w:szCs w:val="22"/>
              </w:rPr>
              <w:t>For suicidal patients, on call MH provider trained in suicide prevention is available</w:t>
            </w:r>
          </w:p>
        </w:tc>
        <w:tc>
          <w:tcPr>
            <w:tcW w:w="630" w:type="dxa"/>
          </w:tcPr>
          <w:p w:rsidR="007F4DE6" w:rsidRPr="00C9581F" w:rsidRDefault="007F4DE6" w:rsidP="00AD5D8B">
            <w:pPr>
              <w:keepLines/>
              <w:spacing w:before="60" w:after="60"/>
            </w:pPr>
          </w:p>
        </w:tc>
        <w:tc>
          <w:tcPr>
            <w:tcW w:w="630" w:type="dxa"/>
          </w:tcPr>
          <w:p w:rsidR="007F4DE6" w:rsidRPr="00C9581F" w:rsidRDefault="007F4DE6" w:rsidP="00AD5D8B">
            <w:pPr>
              <w:keepLines/>
              <w:spacing w:before="60" w:after="60"/>
            </w:pPr>
          </w:p>
        </w:tc>
      </w:tr>
    </w:tbl>
    <w:p w:rsidR="00D8049F" w:rsidRDefault="00CA3EAC" w:rsidP="00066C1F">
      <w:pPr>
        <w:spacing w:before="120" w:after="120"/>
        <w:ind w:left="450"/>
        <w:rPr>
          <w:i/>
        </w:rPr>
      </w:pPr>
      <w:r w:rsidRPr="00540C81">
        <w:rPr>
          <w:b/>
          <w:i/>
        </w:rPr>
        <w:t xml:space="preserve">Conditions </w:t>
      </w:r>
      <w:r w:rsidR="005130D8" w:rsidRPr="00540C81">
        <w:rPr>
          <w:b/>
          <w:i/>
        </w:rPr>
        <w:t xml:space="preserve">care </w:t>
      </w:r>
      <w:r w:rsidR="00383EF1" w:rsidRPr="00540C81">
        <w:rPr>
          <w:b/>
          <w:i/>
        </w:rPr>
        <w:t>manager address</w:t>
      </w:r>
      <w:r w:rsidR="007F4DE6" w:rsidRPr="00540C81">
        <w:rPr>
          <w:b/>
          <w:i/>
        </w:rPr>
        <w:t>es</w:t>
      </w:r>
      <w:r>
        <w:t xml:space="preserve">: </w:t>
      </w:r>
      <w:r w:rsidRPr="00590BFF">
        <w:rPr>
          <w:i/>
        </w:rPr>
        <w:t>[list, not bullet</w:t>
      </w:r>
      <w:r w:rsidR="009113A5">
        <w:rPr>
          <w:i/>
        </w:rPr>
        <w:t>s</w:t>
      </w:r>
      <w:r w:rsidRPr="00590BFF">
        <w:rPr>
          <w:i/>
        </w:rPr>
        <w:t>]</w:t>
      </w:r>
    </w:p>
    <w:p w:rsidR="009113A5" w:rsidRDefault="009113A5" w:rsidP="00153B55">
      <w:pPr>
        <w:spacing w:after="120"/>
        <w:ind w:left="450"/>
      </w:pPr>
    </w:p>
    <w:p w:rsidR="00D8049F" w:rsidRDefault="00590BFF" w:rsidP="009113A5">
      <w:pPr>
        <w:widowControl w:val="0"/>
        <w:spacing w:before="120" w:after="120"/>
        <w:ind w:left="446"/>
      </w:pPr>
      <w:r w:rsidRPr="00540C81">
        <w:rPr>
          <w:b/>
          <w:i/>
        </w:rPr>
        <w:t>% of PC staff that have met with care manager</w:t>
      </w:r>
      <w:r w:rsidR="00CA3EAC">
        <w:t xml:space="preserve">: </w:t>
      </w:r>
      <w:r w:rsidR="00900D5A">
        <w:t xml:space="preserve">   </w:t>
      </w:r>
      <w:r w:rsidR="00CA3EAC" w:rsidRPr="00F62568">
        <w:t>____</w:t>
      </w:r>
      <w:r w:rsidR="00066C1F" w:rsidRPr="00F62568">
        <w:t>_</w:t>
      </w:r>
      <w:r w:rsidR="00CA3EAC" w:rsidRPr="00F62568">
        <w:t>__</w:t>
      </w:r>
    </w:p>
    <w:p w:rsidR="00540C81" w:rsidRDefault="0088791B" w:rsidP="009113A5">
      <w:pPr>
        <w:widowControl w:val="0"/>
        <w:spacing w:before="120" w:after="120"/>
        <w:ind w:left="446"/>
      </w:pPr>
      <w:r w:rsidRPr="00540C81">
        <w:rPr>
          <w:b/>
          <w:i/>
        </w:rPr>
        <w:t>Supervision</w:t>
      </w:r>
      <w:r w:rsidR="005130D8" w:rsidRPr="00540C81">
        <w:rPr>
          <w:b/>
          <w:i/>
        </w:rPr>
        <w:t xml:space="preserve"> </w:t>
      </w:r>
      <w:r w:rsidR="00540C81" w:rsidRPr="00540C81">
        <w:rPr>
          <w:b/>
          <w:i/>
        </w:rPr>
        <w:t>f</w:t>
      </w:r>
      <w:r w:rsidR="008A2830" w:rsidRPr="00540C81">
        <w:rPr>
          <w:b/>
          <w:i/>
        </w:rPr>
        <w:t>requency</w:t>
      </w:r>
      <w:r w:rsidR="008A2830">
        <w:t xml:space="preserve">:  </w:t>
      </w:r>
      <w:r w:rsidR="008A2830" w:rsidRPr="00F62568">
        <w:t>_____</w:t>
      </w:r>
      <w:r w:rsidR="00066C1F" w:rsidRPr="00F62568">
        <w:t>__________________</w:t>
      </w:r>
      <w:r w:rsidR="008A2830" w:rsidRPr="00F62568">
        <w:t>____</w:t>
      </w:r>
      <w:r w:rsidR="00066C1F" w:rsidRPr="00F62568">
        <w:t>_</w:t>
      </w:r>
      <w:r w:rsidR="008A2830" w:rsidRPr="00F62568">
        <w:t>_</w:t>
      </w:r>
      <w:r w:rsidR="008A2830" w:rsidRPr="009113A5">
        <w:t xml:space="preserve"> </w:t>
      </w:r>
      <w:r w:rsidR="008A2830">
        <w:t xml:space="preserve">   </w:t>
      </w:r>
    </w:p>
    <w:p w:rsidR="00D8049F" w:rsidRDefault="00540C81" w:rsidP="009113A5">
      <w:pPr>
        <w:spacing w:before="120" w:after="120"/>
        <w:ind w:left="446"/>
      </w:pPr>
      <w:r w:rsidRPr="00540C81">
        <w:rPr>
          <w:b/>
          <w:i/>
        </w:rPr>
        <w:t>Supervision p</w:t>
      </w:r>
      <w:r w:rsidR="008A2830" w:rsidRPr="00540C81">
        <w:rPr>
          <w:b/>
          <w:i/>
        </w:rPr>
        <w:t>rovided by</w:t>
      </w:r>
      <w:r w:rsidR="008A2830">
        <w:t xml:space="preserve">: </w:t>
      </w:r>
      <w:r w:rsidR="008A2830" w:rsidRPr="00F62568">
        <w:t>________________</w:t>
      </w:r>
      <w:r w:rsidR="00066C1F" w:rsidRPr="00F62568">
        <w:t>__________</w:t>
      </w:r>
      <w:r w:rsidR="008A2830" w:rsidRPr="00F62568">
        <w:t>__</w:t>
      </w:r>
    </w:p>
    <w:p w:rsidR="005130D8" w:rsidRPr="00EF4B07" w:rsidRDefault="005130D8" w:rsidP="009113A5">
      <w:pPr>
        <w:spacing w:before="120"/>
        <w:ind w:left="450"/>
      </w:pPr>
      <w:r w:rsidRPr="00540C81">
        <w:rPr>
          <w:b/>
          <w:i/>
        </w:rPr>
        <w:t>Extent of care managers</w:t>
      </w:r>
      <w:r w:rsidR="00A66832">
        <w:rPr>
          <w:b/>
          <w:i/>
        </w:rPr>
        <w:t>’</w:t>
      </w:r>
      <w:r w:rsidRPr="00540C81">
        <w:rPr>
          <w:b/>
          <w:i/>
        </w:rPr>
        <w:t xml:space="preserve"> and </w:t>
      </w:r>
      <w:r w:rsidR="00540C81">
        <w:rPr>
          <w:b/>
          <w:i/>
        </w:rPr>
        <w:t>PCPs</w:t>
      </w:r>
      <w:r w:rsidRPr="00540C81">
        <w:rPr>
          <w:b/>
          <w:i/>
        </w:rPr>
        <w:t>’ communication</w:t>
      </w:r>
      <w:r>
        <w:t xml:space="preserve"> (1=not a</w:t>
      </w:r>
      <w:r w:rsidR="00351043">
        <w:t>t</w:t>
      </w:r>
      <w:r>
        <w:t xml:space="preserve"> all; 7=a great deal):</w:t>
      </w:r>
    </w:p>
    <w:p w:rsidR="005130D8" w:rsidRDefault="007F4DE6" w:rsidP="009113A5">
      <w:pPr>
        <w:pStyle w:val="ListParagraph"/>
        <w:numPr>
          <w:ilvl w:val="1"/>
          <w:numId w:val="3"/>
        </w:numPr>
        <w:spacing w:before="120" w:after="120"/>
      </w:pPr>
      <w:r>
        <w:t>To i</w:t>
      </w:r>
      <w:r w:rsidR="005130D8">
        <w:t>ncorporat</w:t>
      </w:r>
      <w:r w:rsidR="009301F3">
        <w:t>e</w:t>
      </w:r>
      <w:r w:rsidR="005130D8">
        <w:t xml:space="preserve"> patient preferences into treatment plans:     </w:t>
      </w:r>
      <w:r w:rsidR="005130D8" w:rsidRPr="00F62568">
        <w:t>____</w:t>
      </w:r>
    </w:p>
    <w:p w:rsidR="005130D8" w:rsidRPr="002A34BA" w:rsidRDefault="007F4DE6" w:rsidP="009113A5">
      <w:pPr>
        <w:pStyle w:val="ListParagraph"/>
        <w:numPr>
          <w:ilvl w:val="1"/>
          <w:numId w:val="3"/>
        </w:numPr>
        <w:spacing w:after="120"/>
      </w:pPr>
      <w:r>
        <w:t>To d</w:t>
      </w:r>
      <w:r w:rsidR="005130D8">
        <w:t xml:space="preserve">evelop and review treatment plans:    </w:t>
      </w:r>
      <w:r w:rsidR="00066C1F">
        <w:tab/>
      </w:r>
      <w:r w:rsidR="00066C1F">
        <w:tab/>
        <w:t xml:space="preserve"> </w:t>
      </w:r>
      <w:r w:rsidR="005130D8">
        <w:t xml:space="preserve">   </w:t>
      </w:r>
      <w:r w:rsidR="005130D8" w:rsidRPr="00F62568">
        <w:t>____</w:t>
      </w:r>
    </w:p>
    <w:p w:rsidR="009113A5" w:rsidRDefault="009113A5" w:rsidP="002A34BA">
      <w:pPr>
        <w:ind w:left="720"/>
      </w:pPr>
    </w:p>
    <w:p w:rsidR="002A34BA" w:rsidRDefault="002A34BA" w:rsidP="00B11569">
      <w:pPr>
        <w:pStyle w:val="ListParagraph"/>
        <w:numPr>
          <w:ilvl w:val="0"/>
          <w:numId w:val="4"/>
        </w:numPr>
        <w:spacing w:after="120"/>
        <w:rPr>
          <w:b/>
        </w:rPr>
      </w:pPr>
      <w:r>
        <w:rPr>
          <w:b/>
        </w:rPr>
        <w:t>Model-specific material/resource use</w:t>
      </w:r>
    </w:p>
    <w:tbl>
      <w:tblPr>
        <w:tblStyle w:val="TableGrid"/>
        <w:tblW w:w="0" w:type="auto"/>
        <w:tblInd w:w="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440"/>
        <w:gridCol w:w="1440"/>
        <w:gridCol w:w="1440"/>
        <w:gridCol w:w="1530"/>
        <w:gridCol w:w="1620"/>
      </w:tblGrid>
      <w:tr w:rsidR="00A13B1E" w:rsidRPr="006B1789" w:rsidTr="00F30908">
        <w:trPr>
          <w:cantSplit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B1E" w:rsidRPr="006B1789" w:rsidRDefault="00A13B1E" w:rsidP="001B50E1">
            <w:pPr>
              <w:rPr>
                <w:b/>
                <w:sz w:val="22"/>
                <w:szCs w:val="22"/>
              </w:rPr>
            </w:pPr>
            <w:r w:rsidRPr="006B1789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B1E" w:rsidRDefault="00A13B1E" w:rsidP="001B50E1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C-MHI</w:t>
            </w:r>
          </w:p>
          <w:p w:rsidR="00A13B1E" w:rsidRPr="006B1789" w:rsidRDefault="00A13B1E" w:rsidP="001B50E1">
            <w:pPr>
              <w:jc w:val="center"/>
              <w:rPr>
                <w:b/>
                <w:sz w:val="22"/>
                <w:szCs w:val="22"/>
              </w:rPr>
            </w:pPr>
            <w:r w:rsidRPr="00CA41B1">
              <w:rPr>
                <w:b/>
                <w:sz w:val="20"/>
              </w:rPr>
              <w:t>Train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B1E" w:rsidRPr="006B1789" w:rsidRDefault="00A13B1E" w:rsidP="001B50E1">
            <w:pPr>
              <w:jc w:val="center"/>
              <w:rPr>
                <w:b/>
                <w:sz w:val="22"/>
                <w:szCs w:val="22"/>
              </w:rPr>
            </w:pPr>
            <w:r w:rsidRPr="006B1789">
              <w:rPr>
                <w:b/>
                <w:sz w:val="22"/>
                <w:szCs w:val="22"/>
              </w:rPr>
              <w:t>Use manual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B1E" w:rsidRPr="006B1789" w:rsidRDefault="00A13B1E" w:rsidP="001B50E1">
            <w:pPr>
              <w:jc w:val="center"/>
              <w:rPr>
                <w:b/>
                <w:sz w:val="22"/>
                <w:szCs w:val="22"/>
              </w:rPr>
            </w:pPr>
            <w:r w:rsidRPr="006B1789">
              <w:rPr>
                <w:b/>
                <w:sz w:val="22"/>
                <w:szCs w:val="22"/>
              </w:rPr>
              <w:t>Use tools/ templat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B1E" w:rsidRPr="006B1789" w:rsidRDefault="00A13B1E" w:rsidP="001B50E1">
            <w:pPr>
              <w:jc w:val="center"/>
              <w:rPr>
                <w:b/>
                <w:sz w:val="22"/>
                <w:szCs w:val="22"/>
              </w:rPr>
            </w:pPr>
            <w:r w:rsidRPr="006B1789">
              <w:rPr>
                <w:b/>
                <w:sz w:val="22"/>
                <w:szCs w:val="22"/>
              </w:rPr>
              <w:t>BHL phone call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B1E" w:rsidRPr="006B1789" w:rsidRDefault="00A13B1E" w:rsidP="001B50E1">
            <w:pPr>
              <w:jc w:val="center"/>
              <w:rPr>
                <w:b/>
                <w:sz w:val="22"/>
                <w:szCs w:val="22"/>
              </w:rPr>
            </w:pPr>
            <w:r w:rsidRPr="006B1789">
              <w:rPr>
                <w:b/>
                <w:sz w:val="22"/>
                <w:szCs w:val="22"/>
              </w:rPr>
              <w:t>Consult</w:t>
            </w:r>
            <w:r>
              <w:rPr>
                <w:b/>
                <w:sz w:val="22"/>
                <w:szCs w:val="22"/>
              </w:rPr>
              <w:t>ed</w:t>
            </w:r>
            <w:r w:rsidRPr="006B1789">
              <w:rPr>
                <w:b/>
                <w:sz w:val="22"/>
                <w:szCs w:val="22"/>
              </w:rPr>
              <w:t xml:space="preserve"> w/ BHL model developers</w:t>
            </w:r>
          </w:p>
        </w:tc>
      </w:tr>
      <w:tr w:rsidR="00A13B1E" w:rsidRPr="006B1789" w:rsidTr="00F62568">
        <w:trPr>
          <w:trHeight w:val="287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3B1E" w:rsidRPr="006B1789" w:rsidRDefault="00A13B1E" w:rsidP="001B50E1">
            <w:pPr>
              <w:spacing w:before="60"/>
              <w:rPr>
                <w:sz w:val="22"/>
                <w:szCs w:val="22"/>
              </w:rPr>
            </w:pPr>
            <w:r w:rsidRPr="006B1789">
              <w:rPr>
                <w:sz w:val="22"/>
                <w:szCs w:val="22"/>
              </w:rPr>
              <w:t>BH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3B1E" w:rsidRDefault="00A13B1E" w:rsidP="001B50E1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3B1E" w:rsidRDefault="00A13B1E" w:rsidP="001B50E1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3B1E" w:rsidRDefault="00A13B1E" w:rsidP="001B50E1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3B1E" w:rsidRDefault="00A13B1E" w:rsidP="001B50E1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B1E" w:rsidRDefault="00A13B1E" w:rsidP="001B50E1">
            <w:pPr>
              <w:jc w:val="center"/>
            </w:pPr>
          </w:p>
        </w:tc>
      </w:tr>
      <w:tr w:rsidR="00A13B1E" w:rsidRPr="006B1789" w:rsidTr="00066C1F">
        <w:trPr>
          <w:trHeight w:val="224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3B1E" w:rsidRPr="006B1789" w:rsidRDefault="00A13B1E" w:rsidP="001B50E1">
            <w:pPr>
              <w:spacing w:before="60"/>
              <w:rPr>
                <w:sz w:val="22"/>
                <w:szCs w:val="22"/>
              </w:rPr>
            </w:pPr>
            <w:r w:rsidRPr="006B1789">
              <w:rPr>
                <w:sz w:val="22"/>
                <w:szCs w:val="22"/>
              </w:rPr>
              <w:t>TID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3B1E" w:rsidRDefault="00A13B1E" w:rsidP="001B50E1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3B1E" w:rsidRDefault="00A13B1E" w:rsidP="001B50E1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3B1E" w:rsidRDefault="00A13B1E" w:rsidP="001B50E1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3B1E" w:rsidRDefault="00A13B1E" w:rsidP="001B50E1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B1E" w:rsidRDefault="00A13B1E" w:rsidP="001B50E1">
            <w:pPr>
              <w:jc w:val="center"/>
            </w:pPr>
          </w:p>
        </w:tc>
      </w:tr>
    </w:tbl>
    <w:p w:rsidR="00F30908" w:rsidRDefault="00F30908"/>
    <w:p w:rsidR="00F62568" w:rsidRDefault="00F62568"/>
    <w:p w:rsidR="0088791B" w:rsidRPr="00187B51" w:rsidRDefault="00B13088" w:rsidP="00DA016A">
      <w:pPr>
        <w:pStyle w:val="ListParagraph"/>
        <w:numPr>
          <w:ilvl w:val="0"/>
          <w:numId w:val="4"/>
        </w:numPr>
        <w:rPr>
          <w:b/>
        </w:rPr>
      </w:pPr>
      <w:r w:rsidRPr="00187B51">
        <w:rPr>
          <w:b/>
        </w:rPr>
        <w:t xml:space="preserve">Other </w:t>
      </w:r>
      <w:r w:rsidR="00B823E8">
        <w:rPr>
          <w:b/>
        </w:rPr>
        <w:t>PC-MHI</w:t>
      </w:r>
      <w:r w:rsidRPr="00187B51">
        <w:rPr>
          <w:b/>
        </w:rPr>
        <w:t xml:space="preserve"> Program Characteristics</w:t>
      </w:r>
    </w:p>
    <w:p w:rsidR="00D8049F" w:rsidRDefault="00B13088" w:rsidP="00066C1F">
      <w:pPr>
        <w:spacing w:before="120" w:after="120"/>
        <w:ind w:left="450"/>
      </w:pPr>
      <w:r w:rsidRPr="00540C81">
        <w:rPr>
          <w:b/>
          <w:i/>
        </w:rPr>
        <w:t>Service limits before referral to specialty MH care</w:t>
      </w:r>
      <w:r w:rsidR="00187B51">
        <w:t xml:space="preserve">:  </w:t>
      </w:r>
      <w:r w:rsidR="00187B51" w:rsidRPr="00F62568">
        <w:t>______________</w:t>
      </w:r>
    </w:p>
    <w:p w:rsidR="00B13088" w:rsidRDefault="00B13088" w:rsidP="00F30908">
      <w:pPr>
        <w:spacing w:before="120"/>
        <w:ind w:left="450"/>
      </w:pPr>
      <w:r w:rsidRPr="00540C81">
        <w:rPr>
          <w:b/>
          <w:i/>
        </w:rPr>
        <w:t>Referral to program</w:t>
      </w:r>
      <w:r>
        <w:t>:</w:t>
      </w:r>
    </w:p>
    <w:p w:rsidR="00B13088" w:rsidRDefault="00B13088" w:rsidP="00F30908">
      <w:pPr>
        <w:spacing w:before="120" w:after="120"/>
        <w:ind w:left="1440"/>
      </w:pPr>
      <w:r w:rsidRPr="00540C81">
        <w:rPr>
          <w:b/>
          <w:i/>
        </w:rPr>
        <w:t>Referral sources</w:t>
      </w:r>
      <w:r w:rsidR="00187B51">
        <w:t xml:space="preserve">:  </w:t>
      </w:r>
      <w:r w:rsidR="00187B51" w:rsidRPr="00F62568">
        <w:t>_____________</w:t>
      </w:r>
      <w:r w:rsidR="00066C1F" w:rsidRPr="00F62568">
        <w:t>__________</w:t>
      </w:r>
      <w:r w:rsidR="00187B51" w:rsidRPr="00F62568">
        <w:t>____</w:t>
      </w:r>
      <w:r w:rsidR="00066C1F" w:rsidRPr="00F62568">
        <w:t>_</w:t>
      </w:r>
      <w:r w:rsidR="00187B51" w:rsidRPr="00F62568">
        <w:t>______</w:t>
      </w:r>
    </w:p>
    <w:p w:rsidR="00B13088" w:rsidRDefault="00B13088" w:rsidP="00F30908">
      <w:pPr>
        <w:spacing w:before="120" w:after="120"/>
        <w:ind w:left="1440"/>
      </w:pPr>
      <w:r w:rsidRPr="00540C81">
        <w:rPr>
          <w:b/>
          <w:i/>
        </w:rPr>
        <w:t>Referral methods</w:t>
      </w:r>
      <w:r w:rsidR="00187B51">
        <w:t xml:space="preserve">: </w:t>
      </w:r>
      <w:r w:rsidR="00187B51" w:rsidRPr="00F62568">
        <w:t>_____________________</w:t>
      </w:r>
      <w:r w:rsidR="00066C1F" w:rsidRPr="00F62568">
        <w:t>___________</w:t>
      </w:r>
      <w:r w:rsidR="00187B51" w:rsidRPr="00F62568">
        <w:t>__</w:t>
      </w:r>
      <w:r w:rsidRPr="00ED106C">
        <w:rPr>
          <w:u w:val="single"/>
        </w:rPr>
        <w:t xml:space="preserve"> </w:t>
      </w:r>
    </w:p>
    <w:p w:rsidR="00187B51" w:rsidRDefault="00187B51" w:rsidP="00F30908">
      <w:pPr>
        <w:spacing w:before="120" w:after="120"/>
        <w:ind w:left="1440"/>
      </w:pPr>
      <w:r w:rsidRPr="00540C81">
        <w:rPr>
          <w:b/>
          <w:i/>
        </w:rPr>
        <w:t>Screens that are automatically referred</w:t>
      </w:r>
      <w:r>
        <w:t xml:space="preserve">: </w:t>
      </w:r>
      <w:r w:rsidRPr="00F62568">
        <w:t>_</w:t>
      </w:r>
      <w:r w:rsidR="00066C1F" w:rsidRPr="00F62568">
        <w:t>______________</w:t>
      </w:r>
      <w:r w:rsidRPr="00F62568">
        <w:t>_</w:t>
      </w:r>
    </w:p>
    <w:p w:rsidR="00D8049F" w:rsidRDefault="00C16C6E" w:rsidP="00066C1F">
      <w:pPr>
        <w:spacing w:before="120"/>
        <w:ind w:left="450"/>
      </w:pPr>
      <w:r w:rsidRPr="00540C81">
        <w:rPr>
          <w:b/>
          <w:i/>
        </w:rPr>
        <w:t>P</w:t>
      </w:r>
      <w:r w:rsidR="00B13088" w:rsidRPr="00540C81">
        <w:rPr>
          <w:b/>
          <w:i/>
        </w:rPr>
        <w:t xml:space="preserve">rogram </w:t>
      </w:r>
      <w:r w:rsidR="00187B51" w:rsidRPr="00540C81">
        <w:rPr>
          <w:b/>
          <w:i/>
        </w:rPr>
        <w:t>m</w:t>
      </w:r>
      <w:r w:rsidR="00B13088" w:rsidRPr="00540C81">
        <w:rPr>
          <w:b/>
          <w:i/>
        </w:rPr>
        <w:t>onitoring</w:t>
      </w:r>
      <w:r w:rsidR="00187B51" w:rsidRPr="00540C81">
        <w:rPr>
          <w:b/>
          <w:i/>
        </w:rPr>
        <w:t xml:space="preserve">, evaluation, and </w:t>
      </w:r>
      <w:r w:rsidR="00B13088" w:rsidRPr="00540C81">
        <w:rPr>
          <w:b/>
          <w:i/>
        </w:rPr>
        <w:t>QI</w:t>
      </w:r>
      <w:r w:rsidR="00187B51">
        <w:t xml:space="preserve">: </w:t>
      </w:r>
      <w:r w:rsidR="00187B51" w:rsidRPr="00F62568">
        <w:t>_______________________</w:t>
      </w:r>
    </w:p>
    <w:p w:rsidR="00D8049F" w:rsidRDefault="00B13088" w:rsidP="00F72A5B">
      <w:pPr>
        <w:spacing w:before="240" w:after="120"/>
        <w:ind w:left="450"/>
        <w:rPr>
          <w:b/>
        </w:rPr>
      </w:pPr>
      <w:r w:rsidRPr="00540C81">
        <w:rPr>
          <w:b/>
          <w:i/>
        </w:rPr>
        <w:t>Electronic tools</w:t>
      </w:r>
      <w:r w:rsidR="00187B51">
        <w:t xml:space="preserve">: </w:t>
      </w:r>
      <w:r w:rsidR="00187B51" w:rsidRPr="00F62568">
        <w:t>_______________________</w:t>
      </w:r>
      <w:r w:rsidR="00B11569" w:rsidRPr="0095043C">
        <w:t xml:space="preserve"> </w:t>
      </w:r>
      <w:r w:rsidR="00B11569" w:rsidRPr="00540C81">
        <w:rPr>
          <w:b/>
          <w:i/>
        </w:rPr>
        <w:t>IT</w:t>
      </w:r>
      <w:r w:rsidR="0095043C" w:rsidRPr="00540C81">
        <w:rPr>
          <w:b/>
          <w:i/>
        </w:rPr>
        <w:t xml:space="preserve"> staff maintain</w:t>
      </w:r>
      <w:r w:rsidR="0095043C" w:rsidRPr="0095043C">
        <w:t>:</w:t>
      </w:r>
      <w:r w:rsidR="00307C53">
        <w:t xml:space="preserve"> </w:t>
      </w:r>
      <w:r w:rsidR="00F72A5B">
        <w:t xml:space="preserve">  </w:t>
      </w:r>
      <w:r w:rsidR="00B17A40">
        <w:rPr>
          <w:b/>
        </w:rPr>
        <w:t xml:space="preserve">YES </w:t>
      </w:r>
      <w:r w:rsidR="00BC7E0E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B17A40">
        <w:instrText xml:space="preserve"> FORMCHECKBOX </w:instrText>
      </w:r>
      <w:r w:rsidR="002D4947">
        <w:fldChar w:fldCharType="separate"/>
      </w:r>
      <w:r w:rsidR="00BC7E0E">
        <w:fldChar w:fldCharType="end"/>
      </w:r>
      <w:r w:rsidR="00B17A40">
        <w:tab/>
      </w:r>
      <w:r w:rsidR="00B11569">
        <w:t xml:space="preserve">   </w:t>
      </w:r>
      <w:r w:rsidR="00B17A40">
        <w:rPr>
          <w:b/>
        </w:rPr>
        <w:t>NO</w:t>
      </w:r>
      <w:r w:rsidR="00BC7E0E"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B17A40">
        <w:instrText xml:space="preserve"> FORMCHECKBOX </w:instrText>
      </w:r>
      <w:r w:rsidR="002D4947">
        <w:fldChar w:fldCharType="separate"/>
      </w:r>
      <w:r w:rsidR="00BC7E0E">
        <w:fldChar w:fldCharType="end"/>
      </w:r>
    </w:p>
    <w:p w:rsidR="00B13088" w:rsidRDefault="00187B51" w:rsidP="00F72A5B">
      <w:pPr>
        <w:spacing w:before="240"/>
        <w:ind w:left="450"/>
      </w:pPr>
      <w:r w:rsidRPr="00540C81">
        <w:rPr>
          <w:b/>
          <w:i/>
        </w:rPr>
        <w:t>Staff attended o</w:t>
      </w:r>
      <w:r w:rsidR="008F2004" w:rsidRPr="00540C81">
        <w:rPr>
          <w:b/>
          <w:i/>
        </w:rPr>
        <w:t xml:space="preserve">rientation/initial training meetings </w:t>
      </w:r>
      <w:r w:rsidRPr="00540C81">
        <w:rPr>
          <w:b/>
          <w:i/>
        </w:rPr>
        <w:t xml:space="preserve"> </w:t>
      </w:r>
      <w:bookmarkStart w:id="1" w:name="Check8"/>
      <w:r w:rsidR="00BC7E0E"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="00B823E8">
        <w:instrText xml:space="preserve"> FORMCHECKBOX </w:instrText>
      </w:r>
      <w:r w:rsidR="002D4947">
        <w:fldChar w:fldCharType="separate"/>
      </w:r>
      <w:r w:rsidR="00BC7E0E">
        <w:fldChar w:fldCharType="end"/>
      </w:r>
      <w:bookmarkEnd w:id="1"/>
      <w:r>
        <w:t xml:space="preserve"> PC staff   </w:t>
      </w:r>
      <w:r w:rsidR="00BC7E0E"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5"/>
      <w:r>
        <w:instrText xml:space="preserve"> FORMCHECKBOX </w:instrText>
      </w:r>
      <w:r w:rsidR="002D4947">
        <w:fldChar w:fldCharType="separate"/>
      </w:r>
      <w:r w:rsidR="00BC7E0E">
        <w:fldChar w:fldCharType="end"/>
      </w:r>
      <w:bookmarkEnd w:id="2"/>
      <w:r>
        <w:t xml:space="preserve"> MH staff</w:t>
      </w:r>
    </w:p>
    <w:p w:rsidR="00B13088" w:rsidRPr="00187B51" w:rsidRDefault="00B13088" w:rsidP="00066C1F">
      <w:pPr>
        <w:pStyle w:val="ListParagraph"/>
        <w:numPr>
          <w:ilvl w:val="0"/>
          <w:numId w:val="4"/>
        </w:numPr>
        <w:spacing w:after="120"/>
        <w:rPr>
          <w:b/>
        </w:rPr>
      </w:pPr>
      <w:r w:rsidRPr="00187B51">
        <w:rPr>
          <w:b/>
        </w:rPr>
        <w:t>Facility characteristics</w:t>
      </w:r>
    </w:p>
    <w:p w:rsidR="00B13088" w:rsidRPr="00066C1F" w:rsidRDefault="00187B51" w:rsidP="00066C1F">
      <w:pPr>
        <w:spacing w:before="120" w:after="120"/>
        <w:ind w:left="450"/>
        <w:rPr>
          <w:b/>
          <w:i/>
        </w:rPr>
      </w:pPr>
      <w:r w:rsidRPr="00540C81">
        <w:rPr>
          <w:b/>
          <w:i/>
        </w:rPr>
        <w:t>Frequency facility monitors its s</w:t>
      </w:r>
      <w:r w:rsidR="00B13088" w:rsidRPr="00540C81">
        <w:rPr>
          <w:b/>
          <w:i/>
        </w:rPr>
        <w:t xml:space="preserve">uicide prevention </w:t>
      </w:r>
      <w:r w:rsidR="002E14B8" w:rsidRPr="00540C81">
        <w:rPr>
          <w:b/>
          <w:i/>
        </w:rPr>
        <w:t>protocol</w:t>
      </w:r>
      <w:r w:rsidR="002E14B8" w:rsidRPr="00066C1F">
        <w:rPr>
          <w:b/>
          <w:i/>
        </w:rPr>
        <w:t>:</w:t>
      </w:r>
      <w:r w:rsidRPr="00066C1F">
        <w:rPr>
          <w:b/>
          <w:i/>
        </w:rPr>
        <w:t xml:space="preserve"> __________</w:t>
      </w:r>
    </w:p>
    <w:p w:rsidR="002E14B8" w:rsidRDefault="002E14B8" w:rsidP="00F72A5B">
      <w:pPr>
        <w:spacing w:before="120" w:after="120"/>
        <w:ind w:left="450"/>
      </w:pPr>
      <w:r w:rsidRPr="00540C81">
        <w:rPr>
          <w:b/>
          <w:i/>
        </w:rPr>
        <w:t xml:space="preserve">Extent </w:t>
      </w:r>
      <w:r w:rsidR="00C16C6E" w:rsidRPr="00540C81">
        <w:rPr>
          <w:b/>
          <w:i/>
        </w:rPr>
        <w:t xml:space="preserve">that </w:t>
      </w:r>
      <w:r w:rsidRPr="00540C81">
        <w:rPr>
          <w:b/>
          <w:i/>
        </w:rPr>
        <w:t xml:space="preserve">PC and MH leaders engage in activities </w:t>
      </w:r>
      <w:r w:rsidR="00C16C6E" w:rsidRPr="00540C81">
        <w:rPr>
          <w:b/>
          <w:i/>
        </w:rPr>
        <w:t>promoting</w:t>
      </w:r>
      <w:r w:rsidRPr="00540C81">
        <w:rPr>
          <w:b/>
          <w:i/>
        </w:rPr>
        <w:t xml:space="preserve"> effective 2-way communication</w:t>
      </w:r>
      <w:r>
        <w:t xml:space="preserve"> </w:t>
      </w:r>
      <w:r w:rsidRPr="00540C81">
        <w:rPr>
          <w:b/>
          <w:i/>
        </w:rPr>
        <w:t xml:space="preserve">between </w:t>
      </w:r>
      <w:r w:rsidR="00C16C6E" w:rsidRPr="00540C81">
        <w:rPr>
          <w:b/>
          <w:i/>
        </w:rPr>
        <w:t>their</w:t>
      </w:r>
      <w:r w:rsidRPr="00540C81">
        <w:rPr>
          <w:b/>
          <w:i/>
        </w:rPr>
        <w:t xml:space="preserve"> services</w:t>
      </w:r>
      <w:r w:rsidR="00C16C6E">
        <w:t xml:space="preserve"> </w:t>
      </w:r>
      <w:r w:rsidR="007F4DE6">
        <w:t>(</w:t>
      </w:r>
      <w:r>
        <w:t xml:space="preserve">1=not at all; 7=a great deal): </w:t>
      </w:r>
    </w:p>
    <w:p w:rsidR="00D8049F" w:rsidRDefault="002E14B8" w:rsidP="00066C1F">
      <w:pPr>
        <w:pStyle w:val="ListParagraph"/>
        <w:numPr>
          <w:ilvl w:val="1"/>
          <w:numId w:val="3"/>
        </w:numPr>
        <w:spacing w:before="120" w:after="120"/>
      </w:pPr>
      <w:r>
        <w:t>At the clinic level:</w:t>
      </w:r>
      <w:r w:rsidR="00ED106C">
        <w:t xml:space="preserve">     </w:t>
      </w:r>
      <w:r>
        <w:t xml:space="preserve"> </w:t>
      </w:r>
      <w:r w:rsidRPr="00F62568">
        <w:t>____</w:t>
      </w:r>
    </w:p>
    <w:p w:rsidR="00D8049F" w:rsidRDefault="002E14B8" w:rsidP="00F62568">
      <w:pPr>
        <w:pStyle w:val="ListParagraph"/>
        <w:numPr>
          <w:ilvl w:val="1"/>
          <w:numId w:val="3"/>
        </w:numPr>
        <w:spacing w:before="120"/>
      </w:pPr>
      <w:r>
        <w:t>At the VAMC level:</w:t>
      </w:r>
      <w:r w:rsidR="00ED106C">
        <w:t xml:space="preserve">  </w:t>
      </w:r>
      <w:r>
        <w:t xml:space="preserve"> </w:t>
      </w:r>
      <w:r w:rsidRPr="00F62568">
        <w:t>____</w:t>
      </w:r>
    </w:p>
    <w:p w:rsidR="00191C3E" w:rsidRDefault="00191C3E" w:rsidP="006352D4">
      <w:pPr>
        <w:ind w:left="360"/>
      </w:pPr>
    </w:p>
    <w:p w:rsidR="00066C1F" w:rsidRDefault="00066C1F" w:rsidP="006352D4">
      <w:pPr>
        <w:ind w:left="360"/>
      </w:pPr>
    </w:p>
    <w:p w:rsidR="003F78B0" w:rsidRPr="00A65250" w:rsidRDefault="003F78B0" w:rsidP="00066C1F">
      <w:pPr>
        <w:pStyle w:val="ListParagraph"/>
        <w:keepNext/>
        <w:numPr>
          <w:ilvl w:val="0"/>
          <w:numId w:val="4"/>
        </w:numPr>
        <w:spacing w:after="120"/>
      </w:pPr>
      <w:r w:rsidRPr="002E14B8">
        <w:rPr>
          <w:b/>
        </w:rPr>
        <w:t xml:space="preserve">Assessment </w:t>
      </w:r>
      <w:r w:rsidR="002E14B8">
        <w:rPr>
          <w:b/>
        </w:rPr>
        <w:t xml:space="preserve">with structured </w:t>
      </w:r>
      <w:r w:rsidRPr="002E14B8">
        <w:rPr>
          <w:b/>
        </w:rPr>
        <w:t>tools</w:t>
      </w:r>
      <w:r w:rsidR="002E14B8">
        <w:rPr>
          <w:b/>
        </w:rPr>
        <w:t xml:space="preserve"> and lab tests</w:t>
      </w:r>
      <w:r w:rsidR="00C16C6E">
        <w:rPr>
          <w:b/>
        </w:rPr>
        <w:t>:</w:t>
      </w:r>
      <w:r w:rsidR="00A65250">
        <w:rPr>
          <w:b/>
        </w:rPr>
        <w:t xml:space="preserve">  </w:t>
      </w:r>
      <w:r w:rsidR="00A65250" w:rsidRPr="00A65250">
        <w:rPr>
          <w:i/>
        </w:rPr>
        <w:t>[If none, type none here and delete other items]</w:t>
      </w:r>
    </w:p>
    <w:p w:rsidR="00557FE2" w:rsidRDefault="00BC7E0E" w:rsidP="00066C1F">
      <w:pPr>
        <w:keepNext/>
        <w:spacing w:before="120" w:after="120"/>
        <w:ind w:left="360" w:firstLine="360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1"/>
      <w:r w:rsidR="009A7FED">
        <w:instrText xml:space="preserve"> FORMCHECKBOX </w:instrText>
      </w:r>
      <w:r w:rsidR="002D4947">
        <w:fldChar w:fldCharType="separate"/>
      </w:r>
      <w:r>
        <w:fldChar w:fldCharType="end"/>
      </w:r>
      <w:bookmarkEnd w:id="3"/>
      <w:r w:rsidR="009A7FED">
        <w:t xml:space="preserve"> </w:t>
      </w:r>
      <w:r w:rsidR="002E14B8">
        <w:t>At i</w:t>
      </w:r>
      <w:r w:rsidR="009A7FED">
        <w:t>nitial ass</w:t>
      </w:r>
      <w:r w:rsidR="002E14B8">
        <w:t>essment</w:t>
      </w:r>
      <w:r w:rsidR="009A7FED">
        <w:t xml:space="preserve"> </w:t>
      </w:r>
      <w:r w:rsidR="00C16C6E">
        <w:tab/>
      </w:r>
      <w:r w:rsidR="00B823E8">
        <w:t xml:space="preserve">    </w:t>
      </w:r>
      <w: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2"/>
      <w:r w:rsidR="009A7FED">
        <w:instrText xml:space="preserve"> FORMCHECKBOX </w:instrText>
      </w:r>
      <w:r w:rsidR="002D4947">
        <w:fldChar w:fldCharType="separate"/>
      </w:r>
      <w:r>
        <w:fldChar w:fldCharType="end"/>
      </w:r>
      <w:bookmarkEnd w:id="4"/>
      <w:r w:rsidR="009A7FED">
        <w:t xml:space="preserve"> </w:t>
      </w:r>
      <w:r w:rsidR="002E14B8">
        <w:t xml:space="preserve">At </w:t>
      </w:r>
      <w:r w:rsidR="00C16C6E">
        <w:t>follow up assessment</w:t>
      </w:r>
    </w:p>
    <w:p w:rsidR="00D8049F" w:rsidRDefault="00557FE2" w:rsidP="00066C1F">
      <w:pPr>
        <w:keepNext/>
        <w:spacing w:before="240" w:after="120"/>
        <w:ind w:left="360"/>
      </w:pPr>
      <w:r w:rsidRPr="00557FE2">
        <w:rPr>
          <w:b/>
          <w:i/>
        </w:rPr>
        <w:t xml:space="preserve">Follow-up </w:t>
      </w:r>
      <w:r>
        <w:rPr>
          <w:b/>
          <w:i/>
        </w:rPr>
        <w:t xml:space="preserve">Assessment </w:t>
      </w:r>
      <w:r w:rsidR="009A7FED" w:rsidRPr="00557FE2">
        <w:rPr>
          <w:b/>
          <w:i/>
        </w:rPr>
        <w:t>Freq</w:t>
      </w:r>
      <w:r w:rsidR="009301F3" w:rsidRPr="00557FE2">
        <w:rPr>
          <w:b/>
          <w:i/>
        </w:rPr>
        <w:t>uency</w:t>
      </w:r>
      <w:r w:rsidR="009A7FED">
        <w:t xml:space="preserve">: </w:t>
      </w:r>
      <w:r w:rsidR="002E14B8" w:rsidRPr="00F62568">
        <w:t>____________</w:t>
      </w:r>
      <w:r w:rsidR="00066C1F" w:rsidRPr="00F62568">
        <w:t>_________</w:t>
      </w:r>
      <w:r w:rsidR="002E14B8" w:rsidRPr="00F62568">
        <w:t>__</w:t>
      </w:r>
    </w:p>
    <w:p w:rsidR="00D8049F" w:rsidRDefault="009C2488" w:rsidP="00F62568">
      <w:pPr>
        <w:spacing w:before="240"/>
        <w:ind w:firstLine="360"/>
      </w:pPr>
      <w:r w:rsidRPr="00557FE2">
        <w:rPr>
          <w:b/>
          <w:i/>
        </w:rPr>
        <w:t>Tools and tests</w:t>
      </w:r>
      <w:r w:rsidR="009A7FED">
        <w:t>:</w:t>
      </w:r>
      <w:r w:rsidR="002E14B8">
        <w:t xml:space="preserve"> </w:t>
      </w:r>
      <w:r w:rsidR="002E14B8" w:rsidRPr="00F62568">
        <w:t>_____________</w:t>
      </w:r>
      <w:r w:rsidR="00066C1F" w:rsidRPr="00F62568">
        <w:t>__________________</w:t>
      </w:r>
      <w:r w:rsidR="002E14B8" w:rsidRPr="00F62568">
        <w:t>________</w:t>
      </w:r>
      <w:r w:rsidR="009A7FED">
        <w:t xml:space="preserve"> </w:t>
      </w:r>
    </w:p>
    <w:p w:rsidR="003F78B0" w:rsidRDefault="003F78B0" w:rsidP="002F1A34"/>
    <w:p w:rsidR="00F62568" w:rsidRDefault="00F62568">
      <w:r>
        <w:br w:type="page"/>
      </w:r>
    </w:p>
    <w:p w:rsidR="00B13088" w:rsidRPr="00ED106C" w:rsidRDefault="009301F3" w:rsidP="00DA016A">
      <w:pPr>
        <w:pStyle w:val="ListParagraph"/>
        <w:numPr>
          <w:ilvl w:val="0"/>
          <w:numId w:val="4"/>
        </w:numPr>
        <w:rPr>
          <w:i/>
        </w:rPr>
      </w:pPr>
      <w:r>
        <w:rPr>
          <w:b/>
        </w:rPr>
        <w:t xml:space="preserve">PC-MHI </w:t>
      </w:r>
      <w:r w:rsidR="009C2488">
        <w:rPr>
          <w:b/>
        </w:rPr>
        <w:t>Services</w:t>
      </w:r>
      <w:r w:rsidR="00ED106C">
        <w:t xml:space="preserve"> </w:t>
      </w:r>
      <w:r w:rsidR="00ED106C">
        <w:rPr>
          <w:i/>
        </w:rPr>
        <w:t>[all on one page]</w:t>
      </w:r>
    </w:p>
    <w:p w:rsidR="009C2488" w:rsidRPr="006D2058" w:rsidRDefault="00BC7E0E" w:rsidP="00F62568">
      <w:pPr>
        <w:spacing w:before="120"/>
        <w:ind w:left="360"/>
      </w:pPr>
      <w:r>
        <w:rPr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rPr>
          <w:szCs w:val="22"/>
        </w:rPr>
        <w:t>Mental health assessment using formal tools such as the PHQ-9</w:t>
      </w:r>
    </w:p>
    <w:p w:rsidR="009C2488" w:rsidRPr="006D2058" w:rsidRDefault="00BC7E0E" w:rsidP="00F62568">
      <w:pPr>
        <w:spacing w:before="120"/>
        <w:ind w:left="360"/>
        <w:rPr>
          <w:szCs w:val="22"/>
        </w:rPr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rPr>
          <w:szCs w:val="22"/>
        </w:rPr>
        <w:t>Ongoing monitoring of patient progress</w:t>
      </w:r>
    </w:p>
    <w:p w:rsidR="009C2488" w:rsidRPr="006D2058" w:rsidRDefault="00BC7E0E" w:rsidP="00F62568">
      <w:pPr>
        <w:spacing w:before="120"/>
        <w:ind w:left="360"/>
        <w:rPr>
          <w:szCs w:val="22"/>
        </w:rPr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rPr>
          <w:szCs w:val="22"/>
        </w:rPr>
        <w:t xml:space="preserve">Clinical psychiatric evaluation without formal assessment tools </w:t>
      </w:r>
    </w:p>
    <w:p w:rsidR="009C2488" w:rsidRPr="006D2058" w:rsidRDefault="00BC7E0E" w:rsidP="00F62568">
      <w:pPr>
        <w:spacing w:before="120"/>
        <w:ind w:left="360"/>
        <w:rPr>
          <w:szCs w:val="22"/>
        </w:rPr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rPr>
          <w:szCs w:val="22"/>
        </w:rPr>
        <w:t>Facilitating or providing advice about referrals to mental health specialty care</w:t>
      </w:r>
    </w:p>
    <w:p w:rsidR="009C2488" w:rsidRPr="006D2058" w:rsidRDefault="00BC7E0E" w:rsidP="00F62568">
      <w:pPr>
        <w:spacing w:before="120"/>
        <w:ind w:left="360"/>
        <w:rPr>
          <w:szCs w:val="22"/>
        </w:rPr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rPr>
          <w:szCs w:val="22"/>
        </w:rPr>
        <w:t>Direct referral and/or transfer to mental health specialty care</w:t>
      </w:r>
    </w:p>
    <w:p w:rsidR="009C2488" w:rsidRPr="006D2058" w:rsidRDefault="00BC7E0E" w:rsidP="00F62568">
      <w:pPr>
        <w:spacing w:before="120"/>
        <w:ind w:left="360"/>
        <w:rPr>
          <w:szCs w:val="22"/>
        </w:rPr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rPr>
          <w:szCs w:val="22"/>
        </w:rPr>
        <w:t>Tracking whether referrals to specialty mental health clinics are completed</w:t>
      </w:r>
    </w:p>
    <w:p w:rsidR="009C2488" w:rsidRPr="006D2058" w:rsidRDefault="00BC7E0E" w:rsidP="00F62568">
      <w:pPr>
        <w:spacing w:before="120"/>
        <w:ind w:left="360"/>
        <w:rPr>
          <w:szCs w:val="22"/>
        </w:rPr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rPr>
          <w:szCs w:val="22"/>
        </w:rPr>
        <w:t>Contacting PC patients following missed referral appointments</w:t>
      </w:r>
    </w:p>
    <w:p w:rsidR="009C2488" w:rsidRPr="006D2058" w:rsidRDefault="00BC7E0E" w:rsidP="00F62568">
      <w:pPr>
        <w:spacing w:before="120"/>
        <w:ind w:left="360"/>
        <w:rPr>
          <w:szCs w:val="22"/>
        </w:rPr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rPr>
          <w:szCs w:val="22"/>
        </w:rPr>
        <w:t>Working with PC staff to make appropriate treatment decisions</w:t>
      </w:r>
    </w:p>
    <w:p w:rsidR="009C2488" w:rsidRPr="006D2058" w:rsidRDefault="00BC7E0E" w:rsidP="00F62568">
      <w:pPr>
        <w:spacing w:before="120"/>
        <w:ind w:left="360"/>
        <w:rPr>
          <w:szCs w:val="22"/>
        </w:rPr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rPr>
          <w:szCs w:val="22"/>
        </w:rPr>
        <w:t xml:space="preserve">Working with MH </w:t>
      </w:r>
      <w:r w:rsidR="009C2488" w:rsidRPr="006D2058">
        <w:rPr>
          <w:sz w:val="22"/>
          <w:szCs w:val="22"/>
        </w:rPr>
        <w:t xml:space="preserve">specialty </w:t>
      </w:r>
      <w:r w:rsidR="009C2488" w:rsidRPr="006D2058">
        <w:rPr>
          <w:szCs w:val="22"/>
        </w:rPr>
        <w:t>staff to make appropriate treatment decisions</w:t>
      </w:r>
    </w:p>
    <w:p w:rsidR="009C2488" w:rsidRPr="006D2058" w:rsidRDefault="00BC7E0E" w:rsidP="00F62568">
      <w:pPr>
        <w:spacing w:before="120"/>
        <w:ind w:left="360"/>
        <w:rPr>
          <w:szCs w:val="22"/>
        </w:rPr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rPr>
          <w:szCs w:val="22"/>
        </w:rPr>
        <w:t>Facilitating clinic adherence to guidelines</w:t>
      </w:r>
    </w:p>
    <w:p w:rsidR="009C2488" w:rsidRPr="006D2058" w:rsidRDefault="00BC7E0E" w:rsidP="00F62568">
      <w:pPr>
        <w:spacing w:before="120"/>
        <w:ind w:left="360"/>
        <w:rPr>
          <w:szCs w:val="22"/>
        </w:rPr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rPr>
          <w:szCs w:val="22"/>
        </w:rPr>
        <w:t xml:space="preserve">Watchful waiting and monitoring of subsyndromal depression </w:t>
      </w:r>
    </w:p>
    <w:p w:rsidR="009C2488" w:rsidRPr="006D2058" w:rsidRDefault="00BC7E0E" w:rsidP="00F62568">
      <w:pPr>
        <w:spacing w:before="120"/>
        <w:ind w:left="792" w:hanging="432"/>
        <w:rPr>
          <w:szCs w:val="22"/>
        </w:rPr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rPr>
          <w:szCs w:val="22"/>
        </w:rPr>
        <w:t>Watchful waiting and monitoring of individuals who initially resist engagement in treatment</w:t>
      </w:r>
    </w:p>
    <w:p w:rsidR="009C2488" w:rsidRPr="006D2058" w:rsidRDefault="00BC7E0E" w:rsidP="00F62568">
      <w:pPr>
        <w:spacing w:before="120"/>
        <w:ind w:left="360"/>
        <w:rPr>
          <w:color w:val="000000"/>
        </w:rPr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rPr>
          <w:szCs w:val="22"/>
        </w:rPr>
        <w:t>William</w:t>
      </w:r>
      <w:r w:rsidR="009C2488" w:rsidRPr="006D2058">
        <w:rPr>
          <w:color w:val="000000"/>
        </w:rPr>
        <w:t xml:space="preserve"> Miller’s methods for Motivational Interviewing</w:t>
      </w:r>
    </w:p>
    <w:p w:rsidR="009C2488" w:rsidRPr="006D2058" w:rsidRDefault="00BC7E0E" w:rsidP="00F62568">
      <w:pPr>
        <w:spacing w:before="120"/>
        <w:ind w:left="360"/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rPr>
          <w:szCs w:val="22"/>
        </w:rPr>
        <w:t>Problem</w:t>
      </w:r>
      <w:r w:rsidR="009C2488" w:rsidRPr="006D2058">
        <w:t xml:space="preserve"> Solving Treatment</w:t>
      </w:r>
    </w:p>
    <w:p w:rsidR="009C2488" w:rsidRPr="006D2058" w:rsidRDefault="00BC7E0E" w:rsidP="00F62568">
      <w:pPr>
        <w:spacing w:before="120"/>
        <w:ind w:left="360"/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rPr>
          <w:szCs w:val="22"/>
        </w:rPr>
        <w:t>Cognitive</w:t>
      </w:r>
      <w:r w:rsidR="009C2488" w:rsidRPr="006D2058">
        <w:t xml:space="preserve"> Behavior Therapy</w:t>
      </w:r>
    </w:p>
    <w:p w:rsidR="009C2488" w:rsidRPr="006D2058" w:rsidRDefault="00BC7E0E" w:rsidP="00F62568">
      <w:pPr>
        <w:spacing w:before="120"/>
        <w:ind w:left="360"/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t>Group Therapy</w:t>
      </w:r>
    </w:p>
    <w:p w:rsidR="009C2488" w:rsidRPr="006D2058" w:rsidRDefault="00BC7E0E" w:rsidP="00F62568">
      <w:pPr>
        <w:spacing w:before="120"/>
        <w:ind w:left="360"/>
        <w:rPr>
          <w:b/>
        </w:rPr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t>Mental health “curbside consultation” for PC providers from integrated care clinical staff</w:t>
      </w:r>
    </w:p>
    <w:p w:rsidR="009C2488" w:rsidRPr="006D2058" w:rsidRDefault="00BC7E0E" w:rsidP="00F62568">
      <w:pPr>
        <w:spacing w:before="120"/>
        <w:ind w:left="792" w:hanging="432"/>
        <w:rPr>
          <w:b/>
        </w:rPr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t>Mental health “curbside consultation” for PC providers from mental health specialty clinical staff</w:t>
      </w:r>
    </w:p>
    <w:p w:rsidR="009C2488" w:rsidRPr="006D2058" w:rsidRDefault="00BC7E0E" w:rsidP="00F62568">
      <w:pPr>
        <w:spacing w:before="120"/>
        <w:ind w:left="360"/>
        <w:rPr>
          <w:color w:val="000000"/>
        </w:rPr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t>Diagnosing psychiatric illnesses</w:t>
      </w:r>
    </w:p>
    <w:p w:rsidR="009C2488" w:rsidRPr="006D2058" w:rsidRDefault="00BC7E0E" w:rsidP="00F62568">
      <w:pPr>
        <w:spacing w:before="120"/>
        <w:ind w:left="360"/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rPr>
          <w:color w:val="000000"/>
        </w:rPr>
        <w:t xml:space="preserve">Advising PC providers on prescribing psychiatric medications </w:t>
      </w:r>
    </w:p>
    <w:p w:rsidR="009C2488" w:rsidRPr="006D2058" w:rsidRDefault="00BC7E0E" w:rsidP="00F62568">
      <w:pPr>
        <w:spacing w:before="120"/>
        <w:ind w:left="360"/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t xml:space="preserve">Prescribing psychiatric medication </w:t>
      </w:r>
    </w:p>
    <w:p w:rsidR="009C2488" w:rsidRPr="006D2058" w:rsidRDefault="00BC7E0E" w:rsidP="00F62568">
      <w:pPr>
        <w:spacing w:before="120"/>
        <w:ind w:left="360"/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t xml:space="preserve">Crisis/emergency intervention </w:t>
      </w:r>
    </w:p>
    <w:p w:rsidR="009C2488" w:rsidRPr="006D2058" w:rsidRDefault="00BC7E0E" w:rsidP="00F62568">
      <w:pPr>
        <w:spacing w:before="120"/>
        <w:ind w:left="360"/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t>Championing/marketing the program to PC staff</w:t>
      </w:r>
    </w:p>
    <w:p w:rsidR="009C2488" w:rsidRPr="006D2058" w:rsidRDefault="00BC7E0E" w:rsidP="00F62568">
      <w:pPr>
        <w:spacing w:before="120"/>
        <w:ind w:left="360"/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rPr>
          <w:szCs w:val="22"/>
        </w:rPr>
        <w:t>Championing</w:t>
      </w:r>
      <w:r w:rsidR="009C2488" w:rsidRPr="006D2058">
        <w:t>/marketing the program to MH staff</w:t>
      </w:r>
    </w:p>
    <w:p w:rsidR="009C2488" w:rsidRPr="006D2058" w:rsidRDefault="00BC7E0E" w:rsidP="00F62568">
      <w:pPr>
        <w:spacing w:before="120"/>
        <w:ind w:left="792" w:hanging="432"/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t xml:space="preserve">Fostering patient activation </w:t>
      </w:r>
    </w:p>
    <w:p w:rsidR="009C2488" w:rsidRPr="006D2058" w:rsidRDefault="00BC7E0E" w:rsidP="00F62568">
      <w:pPr>
        <w:spacing w:before="120"/>
        <w:ind w:left="360"/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t xml:space="preserve">Providing patient education materials </w:t>
      </w:r>
    </w:p>
    <w:p w:rsidR="009C2488" w:rsidRPr="006D2058" w:rsidRDefault="00BC7E0E" w:rsidP="00F62568">
      <w:pPr>
        <w:spacing w:before="120"/>
        <w:ind w:left="360"/>
        <w:rPr>
          <w:b/>
        </w:rPr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 w:rsidRPr="006D2058">
        <w:rPr>
          <w:szCs w:val="22"/>
        </w:rPr>
        <w:t>E</w:t>
      </w:r>
      <w:r w:rsidR="009C2488" w:rsidRPr="006D2058">
        <w:t>ducation focused discussions with patients</w:t>
      </w:r>
    </w:p>
    <w:p w:rsidR="009C2488" w:rsidRPr="00ED106C" w:rsidRDefault="00BC7E0E" w:rsidP="00F62568">
      <w:pPr>
        <w:spacing w:before="120"/>
        <w:ind w:left="360"/>
        <w:rPr>
          <w:u w:val="single"/>
        </w:rPr>
      </w:pPr>
      <w:r>
        <w:rPr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9C2488">
        <w:rPr>
          <w:szCs w:val="22"/>
        </w:rPr>
        <w:instrText xml:space="preserve"> FORMCHECKBOX </w:instrText>
      </w:r>
      <w:r w:rsidR="002D4947">
        <w:rPr>
          <w:szCs w:val="22"/>
        </w:rPr>
      </w:r>
      <w:r w:rsidR="002D4947">
        <w:rPr>
          <w:szCs w:val="22"/>
        </w:rPr>
        <w:fldChar w:fldCharType="separate"/>
      </w:r>
      <w:r>
        <w:rPr>
          <w:szCs w:val="22"/>
        </w:rPr>
        <w:fldChar w:fldCharType="end"/>
      </w:r>
      <w:r w:rsidR="009C2488">
        <w:rPr>
          <w:szCs w:val="22"/>
        </w:rPr>
        <w:t xml:space="preserve">  </w:t>
      </w:r>
      <w:r w:rsidR="009C2488">
        <w:t>O</w:t>
      </w:r>
      <w:r w:rsidR="009C2488" w:rsidRPr="006D2058">
        <w:t xml:space="preserve">ther integrated care </w:t>
      </w:r>
      <w:r w:rsidR="00307C53">
        <w:t>services/</w:t>
      </w:r>
      <w:r w:rsidR="009C2488" w:rsidRPr="006D2058">
        <w:t>activities</w:t>
      </w:r>
      <w:r w:rsidR="009C2488">
        <w:t xml:space="preserve">: </w:t>
      </w:r>
      <w:r w:rsidR="009C2488" w:rsidRPr="00F62568">
        <w:t>___________________________________</w:t>
      </w:r>
    </w:p>
    <w:p w:rsidR="009A7FED" w:rsidRDefault="009A7FED" w:rsidP="009A7FED">
      <w:pPr>
        <w:ind w:left="720"/>
        <w:rPr>
          <w:u w:val="single"/>
        </w:rPr>
      </w:pPr>
    </w:p>
    <w:p w:rsidR="00D1756E" w:rsidRDefault="00D1756E">
      <w:pPr>
        <w:rPr>
          <w:u w:val="single"/>
        </w:rPr>
      </w:pPr>
      <w:r>
        <w:rPr>
          <w:u w:val="single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D1756E" w:rsidTr="00D1756E">
        <w:tc>
          <w:tcPr>
            <w:tcW w:w="9576" w:type="dxa"/>
          </w:tcPr>
          <w:p w:rsidR="00D1756E" w:rsidRDefault="00D1756E" w:rsidP="00D1756E">
            <w:pPr>
              <w:widowControl w:val="0"/>
              <w:spacing w:before="120"/>
            </w:pPr>
            <w:r>
              <w:t>Template Authors:</w:t>
            </w:r>
          </w:p>
          <w:p w:rsidR="00D1756E" w:rsidRDefault="00D1756E" w:rsidP="00D1756E">
            <w:pPr>
              <w:widowControl w:val="0"/>
              <w:ind w:left="720"/>
            </w:pPr>
            <w:r>
              <w:t xml:space="preserve">Mona J. Ritchie, </w:t>
            </w:r>
            <w:r w:rsidR="00337C54">
              <w:t>PhD, MSW</w:t>
            </w:r>
            <w:bookmarkStart w:id="5" w:name="_GoBack"/>
            <w:bookmarkEnd w:id="5"/>
            <w:r>
              <w:t xml:space="preserve"> and Louise E. Parker, Ph.D. </w:t>
            </w:r>
          </w:p>
          <w:p w:rsidR="00D1756E" w:rsidRDefault="00D1756E" w:rsidP="00D1756E">
            <w:pPr>
              <w:widowControl w:val="0"/>
            </w:pPr>
          </w:p>
          <w:p w:rsidR="00D1756E" w:rsidRDefault="00D1756E" w:rsidP="00D1756E">
            <w:pPr>
              <w:widowControl w:val="0"/>
            </w:pPr>
            <w:r>
              <w:t>For information about this instrument and how to utilize it, please contact:</w:t>
            </w:r>
          </w:p>
          <w:p w:rsidR="00D1756E" w:rsidRDefault="00D1756E" w:rsidP="00D1756E">
            <w:pPr>
              <w:widowControl w:val="0"/>
              <w:ind w:left="720"/>
            </w:pPr>
            <w:r>
              <w:t xml:space="preserve">Mona J. Ritchie, </w:t>
            </w:r>
            <w:r w:rsidR="00337C54">
              <w:t xml:space="preserve">PhD, MSW  </w:t>
            </w:r>
          </w:p>
          <w:p w:rsidR="00D1756E" w:rsidRDefault="00D1756E" w:rsidP="00D1756E">
            <w:pPr>
              <w:widowControl w:val="0"/>
              <w:ind w:left="720"/>
            </w:pPr>
            <w:r>
              <w:t>Implementation Coordinator</w:t>
            </w:r>
          </w:p>
          <w:p w:rsidR="00D1756E" w:rsidRDefault="00D1756E" w:rsidP="00D1756E">
            <w:pPr>
              <w:widowControl w:val="0"/>
              <w:ind w:left="720"/>
            </w:pPr>
            <w:r>
              <w:t>VA QUERI Program for Team-Based Behavioral Health</w:t>
            </w:r>
          </w:p>
          <w:p w:rsidR="00D1756E" w:rsidRDefault="00D1756E" w:rsidP="00D1756E">
            <w:pPr>
              <w:widowControl w:val="0"/>
              <w:ind w:left="720"/>
            </w:pPr>
            <w:r>
              <w:t>Phone: (501) 257-1735</w:t>
            </w:r>
          </w:p>
          <w:p w:rsidR="00D1756E" w:rsidRDefault="00D1756E" w:rsidP="00D1756E">
            <w:pPr>
              <w:widowControl w:val="0"/>
              <w:spacing w:after="120"/>
              <w:ind w:left="720"/>
            </w:pPr>
            <w:r>
              <w:t xml:space="preserve">Email: </w:t>
            </w:r>
            <w:hyperlink r:id="rId9" w:history="1">
              <w:r>
                <w:rPr>
                  <w:rStyle w:val="Hyperlink"/>
                </w:rPr>
                <w:t>Mona.Ritchie@va.gov</w:t>
              </w:r>
            </w:hyperlink>
          </w:p>
        </w:tc>
      </w:tr>
    </w:tbl>
    <w:p w:rsidR="00D1756E" w:rsidRDefault="00D1756E" w:rsidP="00D1756E">
      <w:pPr>
        <w:widowControl w:val="0"/>
        <w:spacing w:before="120"/>
      </w:pPr>
    </w:p>
    <w:p w:rsidR="00557FE2" w:rsidRDefault="00557FE2" w:rsidP="00557FE2">
      <w:pPr>
        <w:rPr>
          <w:u w:val="single"/>
        </w:rPr>
      </w:pPr>
    </w:p>
    <w:sectPr w:rsidR="00557FE2" w:rsidSect="00E44005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4947" w:rsidRDefault="002D4947" w:rsidP="007D0C11">
      <w:r>
        <w:separator/>
      </w:r>
    </w:p>
  </w:endnote>
  <w:endnote w:type="continuationSeparator" w:id="0">
    <w:p w:rsidR="002D4947" w:rsidRDefault="002D4947" w:rsidP="007D0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21938"/>
      <w:docPartObj>
        <w:docPartGallery w:val="Page Numbers (Bottom of Page)"/>
        <w:docPartUnique/>
      </w:docPartObj>
    </w:sdtPr>
    <w:sdtEndPr/>
    <w:sdtContent>
      <w:p w:rsidR="00540C81" w:rsidRPr="007D0C11" w:rsidRDefault="00A535B9" w:rsidP="00B115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49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4947" w:rsidRDefault="002D4947" w:rsidP="007D0C11">
      <w:r>
        <w:separator/>
      </w:r>
    </w:p>
  </w:footnote>
  <w:footnote w:type="continuationSeparator" w:id="0">
    <w:p w:rsidR="002D4947" w:rsidRDefault="002D4947" w:rsidP="007D0C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A57A2"/>
    <w:multiLevelType w:val="hybridMultilevel"/>
    <w:tmpl w:val="4C0249C4"/>
    <w:lvl w:ilvl="0" w:tplc="65443CBA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365792"/>
    <w:multiLevelType w:val="multilevel"/>
    <w:tmpl w:val="8D26653C"/>
    <w:numStyleLink w:val="MonasBullets"/>
  </w:abstractNum>
  <w:abstractNum w:abstractNumId="2">
    <w:nsid w:val="481764A7"/>
    <w:multiLevelType w:val="multilevel"/>
    <w:tmpl w:val="8D26653C"/>
    <w:numStyleLink w:val="MonasBullets"/>
  </w:abstractNum>
  <w:abstractNum w:abstractNumId="3">
    <w:nsid w:val="5C602120"/>
    <w:multiLevelType w:val="multilevel"/>
    <w:tmpl w:val="8D26653C"/>
    <w:styleLink w:val="MonasBullets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auto"/>
        <w:sz w:val="24"/>
      </w:rPr>
    </w:lvl>
    <w:lvl w:ilvl="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  <w:color w:val="auto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Times New Roman" w:hAnsi="Times New Roman" w:cs="Times New Roman" w:hint="default"/>
        <w:color w:val="auto"/>
      </w:rPr>
    </w:lvl>
    <w:lvl w:ilvl="5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  <w:color w:val="auto"/>
      </w:rPr>
    </w:lvl>
    <w:lvl w:ilvl="6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color w:val="auto"/>
      </w:rPr>
    </w:lvl>
    <w:lvl w:ilvl="7">
      <w:start w:val="1"/>
      <w:numFmt w:val="bullet"/>
      <w:lvlText w:val=""/>
      <w:lvlJc w:val="left"/>
      <w:pPr>
        <w:ind w:left="3240" w:hanging="360"/>
      </w:pPr>
      <w:rPr>
        <w:rFonts w:ascii="Symbol" w:hAnsi="Symbol" w:hint="default"/>
        <w:color w:val="auto"/>
      </w:rPr>
    </w:lvl>
    <w:lvl w:ilvl="8">
      <w:start w:val="1"/>
      <w:numFmt w:val="bullet"/>
      <w:lvlText w:val=""/>
      <w:lvlJc w:val="left"/>
      <w:pPr>
        <w:ind w:left="3600" w:hanging="360"/>
      </w:pPr>
      <w:rPr>
        <w:rFonts w:ascii="Wingdings" w:hAnsi="Wingdings" w:hint="default"/>
        <w:color w:val="auto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oNotShadeFormData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088"/>
    <w:rsid w:val="00036D70"/>
    <w:rsid w:val="0005060E"/>
    <w:rsid w:val="000539A8"/>
    <w:rsid w:val="0005489C"/>
    <w:rsid w:val="000565D3"/>
    <w:rsid w:val="00066C1F"/>
    <w:rsid w:val="00093A92"/>
    <w:rsid w:val="000A3EA4"/>
    <w:rsid w:val="000B525A"/>
    <w:rsid w:val="000D0A2D"/>
    <w:rsid w:val="000D148A"/>
    <w:rsid w:val="00103657"/>
    <w:rsid w:val="00140632"/>
    <w:rsid w:val="00153B55"/>
    <w:rsid w:val="00173DF2"/>
    <w:rsid w:val="00184913"/>
    <w:rsid w:val="00187074"/>
    <w:rsid w:val="00187B51"/>
    <w:rsid w:val="00191C3E"/>
    <w:rsid w:val="001A21B1"/>
    <w:rsid w:val="001D6FD1"/>
    <w:rsid w:val="001D780A"/>
    <w:rsid w:val="001F778F"/>
    <w:rsid w:val="00226664"/>
    <w:rsid w:val="00253A10"/>
    <w:rsid w:val="00297940"/>
    <w:rsid w:val="002A0563"/>
    <w:rsid w:val="002A05A1"/>
    <w:rsid w:val="002A3307"/>
    <w:rsid w:val="002A34BA"/>
    <w:rsid w:val="002A541D"/>
    <w:rsid w:val="002C3761"/>
    <w:rsid w:val="002D1E9B"/>
    <w:rsid w:val="002D4947"/>
    <w:rsid w:val="002D7775"/>
    <w:rsid w:val="002E05D4"/>
    <w:rsid w:val="002E14B8"/>
    <w:rsid w:val="002E1994"/>
    <w:rsid w:val="002F1A34"/>
    <w:rsid w:val="00307C53"/>
    <w:rsid w:val="0033183A"/>
    <w:rsid w:val="0033556A"/>
    <w:rsid w:val="00337C54"/>
    <w:rsid w:val="003477D2"/>
    <w:rsid w:val="00351043"/>
    <w:rsid w:val="00370FF4"/>
    <w:rsid w:val="00383EF1"/>
    <w:rsid w:val="003A410B"/>
    <w:rsid w:val="003B7B0C"/>
    <w:rsid w:val="003C3487"/>
    <w:rsid w:val="003D213B"/>
    <w:rsid w:val="003E55FA"/>
    <w:rsid w:val="003F78B0"/>
    <w:rsid w:val="00401BE1"/>
    <w:rsid w:val="004028BC"/>
    <w:rsid w:val="004257AB"/>
    <w:rsid w:val="00433CA3"/>
    <w:rsid w:val="00434D5D"/>
    <w:rsid w:val="0044440E"/>
    <w:rsid w:val="004A21E6"/>
    <w:rsid w:val="004B0655"/>
    <w:rsid w:val="004C2FD3"/>
    <w:rsid w:val="004D6ED3"/>
    <w:rsid w:val="004E3FEA"/>
    <w:rsid w:val="005130D8"/>
    <w:rsid w:val="00540C81"/>
    <w:rsid w:val="005545BD"/>
    <w:rsid w:val="00557FE2"/>
    <w:rsid w:val="005854F8"/>
    <w:rsid w:val="005865B7"/>
    <w:rsid w:val="00590BFF"/>
    <w:rsid w:val="005B18D3"/>
    <w:rsid w:val="005C01B8"/>
    <w:rsid w:val="005C4B78"/>
    <w:rsid w:val="00612AC6"/>
    <w:rsid w:val="0062676A"/>
    <w:rsid w:val="006316B7"/>
    <w:rsid w:val="006352D4"/>
    <w:rsid w:val="006374B5"/>
    <w:rsid w:val="00696E29"/>
    <w:rsid w:val="006B1789"/>
    <w:rsid w:val="006C2848"/>
    <w:rsid w:val="006F1AC3"/>
    <w:rsid w:val="00712C17"/>
    <w:rsid w:val="0072299D"/>
    <w:rsid w:val="007375E3"/>
    <w:rsid w:val="00750ABD"/>
    <w:rsid w:val="007574C6"/>
    <w:rsid w:val="00772CB5"/>
    <w:rsid w:val="00780F5E"/>
    <w:rsid w:val="007A3000"/>
    <w:rsid w:val="007A67D0"/>
    <w:rsid w:val="007C0CD0"/>
    <w:rsid w:val="007D0C11"/>
    <w:rsid w:val="007D5A58"/>
    <w:rsid w:val="007E2D76"/>
    <w:rsid w:val="007F4DE6"/>
    <w:rsid w:val="00810473"/>
    <w:rsid w:val="00851752"/>
    <w:rsid w:val="00866BA3"/>
    <w:rsid w:val="00881E66"/>
    <w:rsid w:val="0088791B"/>
    <w:rsid w:val="008A2830"/>
    <w:rsid w:val="008B25E1"/>
    <w:rsid w:val="008B516E"/>
    <w:rsid w:val="008C00F8"/>
    <w:rsid w:val="008C1DA4"/>
    <w:rsid w:val="008D3645"/>
    <w:rsid w:val="008E3401"/>
    <w:rsid w:val="008F2004"/>
    <w:rsid w:val="00900D5A"/>
    <w:rsid w:val="009113A5"/>
    <w:rsid w:val="009301F3"/>
    <w:rsid w:val="0095043C"/>
    <w:rsid w:val="009A5AFC"/>
    <w:rsid w:val="009A7FED"/>
    <w:rsid w:val="009B4352"/>
    <w:rsid w:val="009B5823"/>
    <w:rsid w:val="009B7837"/>
    <w:rsid w:val="009C2488"/>
    <w:rsid w:val="009D43C9"/>
    <w:rsid w:val="00A107EF"/>
    <w:rsid w:val="00A13B1E"/>
    <w:rsid w:val="00A332F6"/>
    <w:rsid w:val="00A535B9"/>
    <w:rsid w:val="00A54680"/>
    <w:rsid w:val="00A65250"/>
    <w:rsid w:val="00A66832"/>
    <w:rsid w:val="00A74069"/>
    <w:rsid w:val="00A74262"/>
    <w:rsid w:val="00A84506"/>
    <w:rsid w:val="00A869C1"/>
    <w:rsid w:val="00A96015"/>
    <w:rsid w:val="00AC52C9"/>
    <w:rsid w:val="00AC59D7"/>
    <w:rsid w:val="00AD5D8B"/>
    <w:rsid w:val="00AE31FE"/>
    <w:rsid w:val="00AF035D"/>
    <w:rsid w:val="00AF4F5C"/>
    <w:rsid w:val="00B00BCF"/>
    <w:rsid w:val="00B11569"/>
    <w:rsid w:val="00B128B9"/>
    <w:rsid w:val="00B13088"/>
    <w:rsid w:val="00B17A40"/>
    <w:rsid w:val="00B347CB"/>
    <w:rsid w:val="00B53D92"/>
    <w:rsid w:val="00B6347F"/>
    <w:rsid w:val="00B63664"/>
    <w:rsid w:val="00B76AEB"/>
    <w:rsid w:val="00B823E8"/>
    <w:rsid w:val="00BB3B38"/>
    <w:rsid w:val="00BB494B"/>
    <w:rsid w:val="00BB4972"/>
    <w:rsid w:val="00BC46E4"/>
    <w:rsid w:val="00BC7E0E"/>
    <w:rsid w:val="00C035B8"/>
    <w:rsid w:val="00C16C6E"/>
    <w:rsid w:val="00C23021"/>
    <w:rsid w:val="00C35C7C"/>
    <w:rsid w:val="00C37678"/>
    <w:rsid w:val="00C668CD"/>
    <w:rsid w:val="00C70AE2"/>
    <w:rsid w:val="00C81E1B"/>
    <w:rsid w:val="00C9337B"/>
    <w:rsid w:val="00C9581F"/>
    <w:rsid w:val="00CA3EAC"/>
    <w:rsid w:val="00CA41B1"/>
    <w:rsid w:val="00CD2E3C"/>
    <w:rsid w:val="00CD404F"/>
    <w:rsid w:val="00CE353F"/>
    <w:rsid w:val="00CF0C57"/>
    <w:rsid w:val="00D1486D"/>
    <w:rsid w:val="00D1756E"/>
    <w:rsid w:val="00D24360"/>
    <w:rsid w:val="00D372FE"/>
    <w:rsid w:val="00D534F8"/>
    <w:rsid w:val="00D62D09"/>
    <w:rsid w:val="00D8049F"/>
    <w:rsid w:val="00DA016A"/>
    <w:rsid w:val="00DC038F"/>
    <w:rsid w:val="00E44005"/>
    <w:rsid w:val="00E4669B"/>
    <w:rsid w:val="00E5736E"/>
    <w:rsid w:val="00E73296"/>
    <w:rsid w:val="00E77A8D"/>
    <w:rsid w:val="00ED106C"/>
    <w:rsid w:val="00EF4B07"/>
    <w:rsid w:val="00F009B5"/>
    <w:rsid w:val="00F1033D"/>
    <w:rsid w:val="00F239D4"/>
    <w:rsid w:val="00F30908"/>
    <w:rsid w:val="00F31240"/>
    <w:rsid w:val="00F62568"/>
    <w:rsid w:val="00F72A5B"/>
    <w:rsid w:val="00FB0AFB"/>
    <w:rsid w:val="00FD3D0A"/>
    <w:rsid w:val="00FE62DE"/>
    <w:rsid w:val="00FF24A0"/>
    <w:rsid w:val="00FF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2FE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D372F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onasBullets">
    <w:name w:val="Mona's Bullets"/>
    <w:uiPriority w:val="99"/>
    <w:rsid w:val="007C0CD0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semiHidden/>
    <w:unhideWhenUsed/>
    <w:rsid w:val="007D0C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D0C11"/>
  </w:style>
  <w:style w:type="paragraph" w:styleId="Footer">
    <w:name w:val="footer"/>
    <w:basedOn w:val="Normal"/>
    <w:link w:val="FooterChar"/>
    <w:uiPriority w:val="99"/>
    <w:unhideWhenUsed/>
    <w:rsid w:val="007D0C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0C11"/>
  </w:style>
  <w:style w:type="paragraph" w:styleId="ListParagraph">
    <w:name w:val="List Paragraph"/>
    <w:basedOn w:val="Normal"/>
    <w:uiPriority w:val="34"/>
    <w:qFormat/>
    <w:rsid w:val="00D372FE"/>
    <w:pPr>
      <w:ind w:left="720"/>
    </w:pPr>
  </w:style>
  <w:style w:type="character" w:customStyle="1" w:styleId="Heading2Char">
    <w:name w:val="Heading 2 Char"/>
    <w:basedOn w:val="DefaultParagraphFont"/>
    <w:link w:val="Heading2"/>
    <w:semiHidden/>
    <w:rsid w:val="00D372F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Emphasis">
    <w:name w:val="Emphasis"/>
    <w:basedOn w:val="DefaultParagraphFont"/>
    <w:qFormat/>
    <w:rsid w:val="00D372FE"/>
    <w:rPr>
      <w:b/>
      <w:bCs/>
      <w:i w:val="0"/>
      <w:iCs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CD2E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2E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2E3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E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E3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E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E3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865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A34BA"/>
    <w:rPr>
      <w:sz w:val="24"/>
      <w:szCs w:val="24"/>
    </w:rPr>
  </w:style>
  <w:style w:type="character" w:styleId="Hyperlink">
    <w:name w:val="Hyperlink"/>
    <w:semiHidden/>
    <w:unhideWhenUsed/>
    <w:rsid w:val="00D1756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2FE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D372F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onasBullets">
    <w:name w:val="Mona's Bullets"/>
    <w:uiPriority w:val="99"/>
    <w:rsid w:val="007C0CD0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semiHidden/>
    <w:unhideWhenUsed/>
    <w:rsid w:val="007D0C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D0C11"/>
  </w:style>
  <w:style w:type="paragraph" w:styleId="Footer">
    <w:name w:val="footer"/>
    <w:basedOn w:val="Normal"/>
    <w:link w:val="FooterChar"/>
    <w:uiPriority w:val="99"/>
    <w:unhideWhenUsed/>
    <w:rsid w:val="007D0C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0C11"/>
  </w:style>
  <w:style w:type="paragraph" w:styleId="ListParagraph">
    <w:name w:val="List Paragraph"/>
    <w:basedOn w:val="Normal"/>
    <w:uiPriority w:val="34"/>
    <w:qFormat/>
    <w:rsid w:val="00D372FE"/>
    <w:pPr>
      <w:ind w:left="720"/>
    </w:pPr>
  </w:style>
  <w:style w:type="character" w:customStyle="1" w:styleId="Heading2Char">
    <w:name w:val="Heading 2 Char"/>
    <w:basedOn w:val="DefaultParagraphFont"/>
    <w:link w:val="Heading2"/>
    <w:semiHidden/>
    <w:rsid w:val="00D372F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Emphasis">
    <w:name w:val="Emphasis"/>
    <w:basedOn w:val="DefaultParagraphFont"/>
    <w:qFormat/>
    <w:rsid w:val="00D372FE"/>
    <w:rPr>
      <w:b/>
      <w:bCs/>
      <w:i w:val="0"/>
      <w:iCs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CD2E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2E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2E3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E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E3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E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E3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865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A34BA"/>
    <w:rPr>
      <w:sz w:val="24"/>
      <w:szCs w:val="24"/>
    </w:rPr>
  </w:style>
  <w:style w:type="character" w:styleId="Hyperlink">
    <w:name w:val="Hyperlink"/>
    <w:semiHidden/>
    <w:unhideWhenUsed/>
    <w:rsid w:val="00D1756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7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Mona.Ritchie@va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E4724B3-5D62-4606-BF51-9CF71BCDB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18</Words>
  <Characters>523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6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 J. Ritchie</dc:creator>
  <cp:lastModifiedBy>Mona J. Ritchie</cp:lastModifiedBy>
  <cp:revision>3</cp:revision>
  <dcterms:created xsi:type="dcterms:W3CDTF">2015-09-16T20:58:00Z</dcterms:created>
  <dcterms:modified xsi:type="dcterms:W3CDTF">2017-03-29T14:14:00Z</dcterms:modified>
</cp:coreProperties>
</file>